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49304C" w14:textId="215BE146" w:rsidR="003A5266" w:rsidRDefault="003A5266" w:rsidP="003A5266">
      <w:pPr>
        <w:pStyle w:val="Caption"/>
        <w:spacing w:after="0"/>
      </w:pPr>
      <w:bookmarkStart w:id="0" w:name="_Ref23774507"/>
      <w:bookmarkStart w:id="1" w:name="_Toc536799127"/>
      <w:bookmarkStart w:id="2" w:name="_Toc9968287"/>
      <w:r>
        <w:t>Table</w:t>
      </w:r>
      <w:bookmarkEnd w:id="0"/>
      <w:r>
        <w:t xml:space="preserve"> 6: Modification of effectiveness data available for P</w:t>
      </w:r>
      <w:r w:rsidR="00FE6B8A">
        <w:t>ROGRESS- Plus</w:t>
      </w:r>
      <w:r>
        <w:t xml:space="preserve"> categories in the included studies</w:t>
      </w:r>
      <w:bookmarkEnd w:id="1"/>
      <w:bookmarkEnd w:id="2"/>
    </w:p>
    <w:tbl>
      <w:tblPr>
        <w:tblStyle w:val="TableGrid"/>
        <w:tblpPr w:leftFromText="181" w:rightFromText="181" w:vertAnchor="text" w:tblpY="1"/>
        <w:tblW w:w="14563" w:type="dxa"/>
        <w:tblLayout w:type="fixed"/>
        <w:tblLook w:val="04A0" w:firstRow="1" w:lastRow="0" w:firstColumn="1" w:lastColumn="0" w:noHBand="0" w:noVBand="1"/>
      </w:tblPr>
      <w:tblGrid>
        <w:gridCol w:w="1623"/>
        <w:gridCol w:w="452"/>
        <w:gridCol w:w="1305"/>
        <w:gridCol w:w="616"/>
        <w:gridCol w:w="1316"/>
        <w:gridCol w:w="849"/>
        <w:gridCol w:w="1261"/>
        <w:gridCol w:w="653"/>
        <w:gridCol w:w="676"/>
        <w:gridCol w:w="709"/>
        <w:gridCol w:w="676"/>
        <w:gridCol w:w="473"/>
        <w:gridCol w:w="709"/>
        <w:gridCol w:w="676"/>
        <w:gridCol w:w="872"/>
        <w:gridCol w:w="854"/>
        <w:gridCol w:w="843"/>
      </w:tblGrid>
      <w:tr w:rsidR="00170D14" w:rsidRPr="0087727B" w14:paraId="45515432" w14:textId="77777777" w:rsidTr="00170D14">
        <w:trPr>
          <w:trHeight w:val="1264"/>
        </w:trPr>
        <w:tc>
          <w:tcPr>
            <w:tcW w:w="1623" w:type="dxa"/>
            <w:noWrap/>
            <w:hideMark/>
          </w:tcPr>
          <w:p w14:paraId="47CEA402" w14:textId="77777777" w:rsidR="003A5266" w:rsidRPr="0087727B" w:rsidRDefault="003A5266" w:rsidP="00597EDB">
            <w:pPr>
              <w:rPr>
                <w:rFonts w:eastAsia="Calibri,Times New Roman"/>
                <w:b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b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452" w:type="dxa"/>
            <w:noWrap/>
            <w:textDirection w:val="btLr"/>
            <w:hideMark/>
          </w:tcPr>
          <w:p w14:paraId="5D76B6BE" w14:textId="77777777" w:rsidR="003A5266" w:rsidRPr="0087727B" w:rsidRDefault="003A5266" w:rsidP="00597EDB">
            <w:pPr>
              <w:ind w:left="113" w:right="113"/>
              <w:rPr>
                <w:rFonts w:eastAsia="Calibri,Times New Roman"/>
                <w:b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b/>
                <w:color w:val="000000" w:themeColor="text1"/>
                <w:sz w:val="20"/>
                <w:szCs w:val="20"/>
              </w:rPr>
              <w:t>Study id</w:t>
            </w:r>
          </w:p>
        </w:tc>
        <w:tc>
          <w:tcPr>
            <w:tcW w:w="1305" w:type="dxa"/>
            <w:textDirection w:val="btLr"/>
          </w:tcPr>
          <w:p w14:paraId="2E4D84F2" w14:textId="77777777" w:rsidR="003A5266" w:rsidRPr="0087727B" w:rsidRDefault="003A5266" w:rsidP="00597EDB">
            <w:pPr>
              <w:ind w:left="113" w:right="113"/>
              <w:rPr>
                <w:rFonts w:eastAsia="Calibri,Times New Roman"/>
                <w:b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b/>
                <w:color w:val="000000" w:themeColor="text1"/>
                <w:sz w:val="20"/>
                <w:szCs w:val="20"/>
              </w:rPr>
              <w:t>Health condition</w:t>
            </w:r>
          </w:p>
        </w:tc>
        <w:tc>
          <w:tcPr>
            <w:tcW w:w="616" w:type="dxa"/>
            <w:noWrap/>
            <w:textDirection w:val="btLr"/>
            <w:hideMark/>
          </w:tcPr>
          <w:p w14:paraId="6EF1FD4C" w14:textId="77777777" w:rsidR="003A5266" w:rsidRPr="0087727B" w:rsidRDefault="003A5266" w:rsidP="00597EDB">
            <w:pPr>
              <w:ind w:left="113" w:right="113"/>
              <w:rPr>
                <w:rFonts w:eastAsia="Calibri,Times New Roman"/>
                <w:b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b/>
                <w:color w:val="000000" w:themeColor="text1"/>
                <w:sz w:val="20"/>
                <w:szCs w:val="20"/>
              </w:rPr>
              <w:t>Study size</w:t>
            </w:r>
          </w:p>
        </w:tc>
        <w:tc>
          <w:tcPr>
            <w:tcW w:w="1316" w:type="dxa"/>
            <w:noWrap/>
            <w:textDirection w:val="btLr"/>
            <w:hideMark/>
          </w:tcPr>
          <w:p w14:paraId="548F2E17" w14:textId="77777777" w:rsidR="003A5266" w:rsidRPr="0087727B" w:rsidRDefault="003A5266" w:rsidP="00597EDB">
            <w:pPr>
              <w:ind w:left="113" w:right="113"/>
              <w:rPr>
                <w:rFonts w:eastAsia="Calibri,Times New Roman"/>
                <w:b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b/>
                <w:color w:val="000000" w:themeColor="text1"/>
                <w:sz w:val="20"/>
                <w:szCs w:val="20"/>
              </w:rPr>
              <w:t>Study type</w:t>
            </w:r>
          </w:p>
        </w:tc>
        <w:tc>
          <w:tcPr>
            <w:tcW w:w="849" w:type="dxa"/>
            <w:noWrap/>
            <w:textDirection w:val="btLr"/>
            <w:hideMark/>
          </w:tcPr>
          <w:p w14:paraId="13E80E56" w14:textId="77777777" w:rsidR="003A5266" w:rsidRPr="0087727B" w:rsidRDefault="003A5266" w:rsidP="00597EDB">
            <w:pPr>
              <w:ind w:left="113" w:right="113"/>
              <w:rPr>
                <w:rFonts w:eastAsia="Calibri,Times New Roman"/>
                <w:b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b/>
                <w:color w:val="000000" w:themeColor="text1"/>
                <w:sz w:val="20"/>
                <w:szCs w:val="20"/>
              </w:rPr>
              <w:t>RoB</w:t>
            </w:r>
          </w:p>
        </w:tc>
        <w:tc>
          <w:tcPr>
            <w:tcW w:w="1261" w:type="dxa"/>
            <w:noWrap/>
            <w:textDirection w:val="btLr"/>
            <w:hideMark/>
          </w:tcPr>
          <w:p w14:paraId="487AB4E3" w14:textId="77777777" w:rsidR="003A5266" w:rsidRPr="0087727B" w:rsidRDefault="003A5266" w:rsidP="00597EDB">
            <w:pPr>
              <w:ind w:left="113" w:right="113"/>
              <w:rPr>
                <w:rFonts w:eastAsia="Calibri,Times New Roman"/>
                <w:b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b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653" w:type="dxa"/>
            <w:noWrap/>
            <w:textDirection w:val="btLr"/>
            <w:hideMark/>
          </w:tcPr>
          <w:p w14:paraId="267A326C" w14:textId="77777777" w:rsidR="003A5266" w:rsidRPr="0087727B" w:rsidRDefault="003A5266" w:rsidP="00597EDB">
            <w:pPr>
              <w:ind w:left="113" w:right="113"/>
              <w:rPr>
                <w:rFonts w:eastAsia="Calibri,Times New Roman"/>
                <w:b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b/>
                <w:color w:val="000000" w:themeColor="text1"/>
                <w:sz w:val="20"/>
                <w:szCs w:val="20"/>
              </w:rPr>
              <w:t>Age</w:t>
            </w:r>
            <w:r w:rsidRPr="0087727B">
              <w:rPr>
                <w:rFonts w:eastAsia="Calibri,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87727B">
              <w:rPr>
                <w:rFonts w:eastAsia="Calibri"/>
                <w:b/>
                <w:color w:val="000000" w:themeColor="text1"/>
                <w:sz w:val="20"/>
                <w:szCs w:val="20"/>
              </w:rPr>
              <w:t>(increasing)</w:t>
            </w:r>
          </w:p>
        </w:tc>
        <w:tc>
          <w:tcPr>
            <w:tcW w:w="676" w:type="dxa"/>
            <w:noWrap/>
            <w:textDirection w:val="btLr"/>
            <w:hideMark/>
          </w:tcPr>
          <w:p w14:paraId="38ED176D" w14:textId="77777777" w:rsidR="003A5266" w:rsidRPr="0087727B" w:rsidRDefault="003A5266" w:rsidP="00597EDB">
            <w:pPr>
              <w:ind w:left="113" w:right="113"/>
              <w:rPr>
                <w:rFonts w:eastAsia="Calibri,Times New Roman"/>
                <w:b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b/>
                <w:color w:val="000000" w:themeColor="text1"/>
                <w:sz w:val="20"/>
                <w:szCs w:val="20"/>
              </w:rPr>
              <w:t>Gender</w:t>
            </w:r>
            <w:r w:rsidRPr="0087727B">
              <w:rPr>
                <w:rFonts w:eastAsia="Calibri,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87727B">
              <w:rPr>
                <w:rFonts w:eastAsia="Calibri"/>
                <w:b/>
                <w:color w:val="000000" w:themeColor="text1"/>
                <w:sz w:val="20"/>
                <w:szCs w:val="20"/>
              </w:rPr>
              <w:t>(male)</w:t>
            </w:r>
          </w:p>
        </w:tc>
        <w:tc>
          <w:tcPr>
            <w:tcW w:w="709" w:type="dxa"/>
            <w:noWrap/>
            <w:textDirection w:val="btLr"/>
            <w:hideMark/>
          </w:tcPr>
          <w:p w14:paraId="7AA8814B" w14:textId="77777777" w:rsidR="003A5266" w:rsidRPr="0087727B" w:rsidRDefault="003A5266" w:rsidP="00597EDB">
            <w:pPr>
              <w:ind w:left="113" w:right="113"/>
              <w:rPr>
                <w:rFonts w:eastAsia="Calibri,Times New Roman"/>
                <w:b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b/>
                <w:color w:val="000000" w:themeColor="text1"/>
                <w:sz w:val="20"/>
                <w:szCs w:val="20"/>
              </w:rPr>
              <w:t>Ethnicity (minority)</w:t>
            </w:r>
          </w:p>
        </w:tc>
        <w:tc>
          <w:tcPr>
            <w:tcW w:w="676" w:type="dxa"/>
            <w:noWrap/>
            <w:textDirection w:val="btLr"/>
            <w:hideMark/>
          </w:tcPr>
          <w:p w14:paraId="2D750C23" w14:textId="77777777" w:rsidR="003A5266" w:rsidRPr="0087727B" w:rsidRDefault="003A5266" w:rsidP="00597EDB">
            <w:pPr>
              <w:ind w:left="113" w:right="113"/>
              <w:rPr>
                <w:rFonts w:eastAsia="Calibri,Times New Roman"/>
                <w:b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b/>
                <w:color w:val="000000" w:themeColor="text1"/>
                <w:sz w:val="20"/>
                <w:szCs w:val="20"/>
              </w:rPr>
              <w:t>Education (high)</w:t>
            </w:r>
          </w:p>
        </w:tc>
        <w:tc>
          <w:tcPr>
            <w:tcW w:w="473" w:type="dxa"/>
            <w:noWrap/>
            <w:textDirection w:val="btLr"/>
            <w:hideMark/>
          </w:tcPr>
          <w:p w14:paraId="7E5F7826" w14:textId="77777777" w:rsidR="003A5266" w:rsidRPr="0087727B" w:rsidRDefault="003A5266" w:rsidP="00597EDB">
            <w:pPr>
              <w:ind w:left="113" w:right="113"/>
              <w:rPr>
                <w:rFonts w:eastAsia="Calibri,Times New Roman"/>
                <w:b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b/>
                <w:color w:val="000000" w:themeColor="text1"/>
                <w:sz w:val="20"/>
                <w:szCs w:val="20"/>
              </w:rPr>
              <w:t xml:space="preserve">Employed </w:t>
            </w:r>
          </w:p>
        </w:tc>
        <w:tc>
          <w:tcPr>
            <w:tcW w:w="709" w:type="dxa"/>
            <w:noWrap/>
            <w:textDirection w:val="btLr"/>
            <w:hideMark/>
          </w:tcPr>
          <w:p w14:paraId="2F91370D" w14:textId="77777777" w:rsidR="003A5266" w:rsidRPr="0087727B" w:rsidRDefault="003A5266" w:rsidP="00597EDB">
            <w:pPr>
              <w:ind w:left="113" w:right="113"/>
              <w:rPr>
                <w:rFonts w:eastAsia="Calibri,Times New Roman"/>
                <w:b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b/>
                <w:color w:val="000000" w:themeColor="text1"/>
                <w:sz w:val="20"/>
                <w:szCs w:val="20"/>
              </w:rPr>
              <w:t>Income (higher)</w:t>
            </w:r>
          </w:p>
        </w:tc>
        <w:tc>
          <w:tcPr>
            <w:tcW w:w="676" w:type="dxa"/>
            <w:noWrap/>
            <w:textDirection w:val="btLr"/>
            <w:hideMark/>
          </w:tcPr>
          <w:p w14:paraId="70F9C144" w14:textId="77777777" w:rsidR="003A5266" w:rsidRPr="0087727B" w:rsidRDefault="003A5266" w:rsidP="00597EDB">
            <w:pPr>
              <w:ind w:left="113" w:right="113"/>
              <w:rPr>
                <w:rFonts w:eastAsia="Calibri,Times New Roman"/>
                <w:b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b/>
                <w:color w:val="000000" w:themeColor="text1"/>
                <w:sz w:val="20"/>
                <w:szCs w:val="20"/>
              </w:rPr>
              <w:t>Numeracy (high)</w:t>
            </w:r>
          </w:p>
        </w:tc>
        <w:tc>
          <w:tcPr>
            <w:tcW w:w="872" w:type="dxa"/>
            <w:noWrap/>
            <w:textDirection w:val="btLr"/>
            <w:hideMark/>
          </w:tcPr>
          <w:p w14:paraId="38783BD9" w14:textId="77777777" w:rsidR="003A5266" w:rsidRPr="0087727B" w:rsidRDefault="003A5266" w:rsidP="00597EDB">
            <w:pPr>
              <w:ind w:left="113" w:right="113"/>
              <w:rPr>
                <w:rFonts w:eastAsia="Calibri,Times New Roman"/>
                <w:b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b/>
                <w:color w:val="000000" w:themeColor="text1"/>
                <w:sz w:val="20"/>
                <w:szCs w:val="20"/>
              </w:rPr>
              <w:t>Health literacy (high)</w:t>
            </w:r>
          </w:p>
        </w:tc>
        <w:tc>
          <w:tcPr>
            <w:tcW w:w="854" w:type="dxa"/>
            <w:textDirection w:val="btLr"/>
          </w:tcPr>
          <w:p w14:paraId="779CCE44" w14:textId="77777777" w:rsidR="003A5266" w:rsidRPr="0087727B" w:rsidRDefault="003A5266" w:rsidP="00597EDB">
            <w:pPr>
              <w:ind w:left="113" w:right="113"/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b/>
                <w:color w:val="000000" w:themeColor="text1"/>
                <w:sz w:val="20"/>
                <w:szCs w:val="20"/>
              </w:rPr>
              <w:t>Number of people in household</w:t>
            </w:r>
          </w:p>
        </w:tc>
        <w:tc>
          <w:tcPr>
            <w:tcW w:w="843" w:type="dxa"/>
            <w:textDirection w:val="btLr"/>
          </w:tcPr>
          <w:p w14:paraId="55A2101F" w14:textId="77777777" w:rsidR="003A5266" w:rsidRPr="0087727B" w:rsidRDefault="003A5266" w:rsidP="00597EDB">
            <w:pPr>
              <w:ind w:left="113" w:right="113"/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b/>
                <w:color w:val="000000" w:themeColor="text1"/>
                <w:sz w:val="20"/>
                <w:szCs w:val="20"/>
              </w:rPr>
              <w:t>Family structure (divorced parents)</w:t>
            </w:r>
          </w:p>
        </w:tc>
      </w:tr>
      <w:tr w:rsidR="00170D14" w:rsidRPr="0087727B" w14:paraId="05ED0143" w14:textId="77777777" w:rsidTr="00170D14">
        <w:trPr>
          <w:trHeight w:val="274"/>
        </w:trPr>
        <w:tc>
          <w:tcPr>
            <w:tcW w:w="1623" w:type="dxa"/>
            <w:noWrap/>
          </w:tcPr>
          <w:p w14:paraId="5C17E152" w14:textId="77777777" w:rsidR="003A5266" w:rsidRPr="0087727B" w:rsidRDefault="003A5266" w:rsidP="00597EDB">
            <w:pPr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noWrap/>
            <w:textDirection w:val="btLr"/>
          </w:tcPr>
          <w:p w14:paraId="1B2BFADB" w14:textId="77777777" w:rsidR="003A5266" w:rsidRPr="0087727B" w:rsidRDefault="003A5266" w:rsidP="00597EDB">
            <w:pPr>
              <w:ind w:left="113" w:right="113"/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  <w:textDirection w:val="btLr"/>
          </w:tcPr>
          <w:p w14:paraId="014364E6" w14:textId="77777777" w:rsidR="003A5266" w:rsidRPr="0087727B" w:rsidRDefault="003A5266" w:rsidP="00597EDB">
            <w:pPr>
              <w:ind w:left="113" w:right="113"/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dxa"/>
            <w:noWrap/>
            <w:textDirection w:val="btLr"/>
          </w:tcPr>
          <w:p w14:paraId="11828E05" w14:textId="77777777" w:rsidR="003A5266" w:rsidRPr="0087727B" w:rsidRDefault="003A5266" w:rsidP="00597EDB">
            <w:pPr>
              <w:ind w:left="113" w:right="113"/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  <w:noWrap/>
            <w:textDirection w:val="btLr"/>
          </w:tcPr>
          <w:p w14:paraId="588F0DB7" w14:textId="77777777" w:rsidR="003A5266" w:rsidRPr="0087727B" w:rsidRDefault="003A5266" w:rsidP="00597EDB">
            <w:pPr>
              <w:ind w:left="113" w:right="113"/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noWrap/>
            <w:textDirection w:val="btLr"/>
          </w:tcPr>
          <w:p w14:paraId="030DF7CB" w14:textId="77777777" w:rsidR="003A5266" w:rsidRPr="0087727B" w:rsidRDefault="003A5266" w:rsidP="00597EDB">
            <w:pPr>
              <w:ind w:left="113" w:right="113"/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61" w:type="dxa"/>
            <w:noWrap/>
            <w:textDirection w:val="btLr"/>
          </w:tcPr>
          <w:p w14:paraId="49E7DB7F" w14:textId="77777777" w:rsidR="003A5266" w:rsidRPr="0087727B" w:rsidRDefault="003A5266" w:rsidP="00597EDB">
            <w:pPr>
              <w:ind w:left="113" w:right="113"/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53" w:type="dxa"/>
            <w:noWrap/>
            <w:textDirection w:val="btLr"/>
          </w:tcPr>
          <w:p w14:paraId="5EDC6C2E" w14:textId="77777777" w:rsidR="003A5266" w:rsidRPr="0087727B" w:rsidRDefault="003A5266" w:rsidP="00597EDB">
            <w:pPr>
              <w:ind w:left="113" w:right="113"/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76" w:type="dxa"/>
            <w:noWrap/>
            <w:textDirection w:val="btLr"/>
          </w:tcPr>
          <w:p w14:paraId="492F17C6" w14:textId="77777777" w:rsidR="003A5266" w:rsidRPr="0087727B" w:rsidRDefault="003A5266" w:rsidP="00597EDB">
            <w:pPr>
              <w:ind w:left="113" w:right="113"/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noWrap/>
            <w:textDirection w:val="btLr"/>
          </w:tcPr>
          <w:p w14:paraId="2EAFD275" w14:textId="77777777" w:rsidR="003A5266" w:rsidRPr="0087727B" w:rsidRDefault="003A5266" w:rsidP="00597EDB">
            <w:pPr>
              <w:ind w:left="113" w:right="113"/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76" w:type="dxa"/>
            <w:noWrap/>
            <w:textDirection w:val="btLr"/>
          </w:tcPr>
          <w:p w14:paraId="2A29AFF1" w14:textId="77777777" w:rsidR="003A5266" w:rsidRPr="0087727B" w:rsidRDefault="003A5266" w:rsidP="00597EDB">
            <w:pPr>
              <w:ind w:left="113" w:right="113"/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dxa"/>
            <w:noWrap/>
            <w:textDirection w:val="btLr"/>
          </w:tcPr>
          <w:p w14:paraId="1C4F776F" w14:textId="77777777" w:rsidR="003A5266" w:rsidRPr="0087727B" w:rsidRDefault="003A5266" w:rsidP="00597EDB">
            <w:pPr>
              <w:ind w:left="113" w:right="113"/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noWrap/>
            <w:textDirection w:val="btLr"/>
          </w:tcPr>
          <w:p w14:paraId="2FA5B0B9" w14:textId="77777777" w:rsidR="003A5266" w:rsidRPr="0087727B" w:rsidRDefault="003A5266" w:rsidP="00597EDB">
            <w:pPr>
              <w:ind w:left="113" w:right="113"/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76" w:type="dxa"/>
            <w:noWrap/>
            <w:textDirection w:val="btLr"/>
          </w:tcPr>
          <w:p w14:paraId="0279630E" w14:textId="77777777" w:rsidR="003A5266" w:rsidRPr="0087727B" w:rsidRDefault="003A5266" w:rsidP="00597EDB">
            <w:pPr>
              <w:ind w:left="113" w:right="113"/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noWrap/>
            <w:textDirection w:val="btLr"/>
          </w:tcPr>
          <w:p w14:paraId="05D9CC42" w14:textId="77777777" w:rsidR="003A5266" w:rsidRPr="0087727B" w:rsidRDefault="003A5266" w:rsidP="00597EDB">
            <w:pPr>
              <w:ind w:left="113" w:right="113"/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textDirection w:val="btLr"/>
          </w:tcPr>
          <w:p w14:paraId="0F7DADFD" w14:textId="77777777" w:rsidR="003A5266" w:rsidRPr="0087727B" w:rsidRDefault="003A5266" w:rsidP="00597EDB">
            <w:pPr>
              <w:ind w:left="113" w:right="113"/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43" w:type="dxa"/>
            <w:textDirection w:val="btLr"/>
          </w:tcPr>
          <w:p w14:paraId="63887B3F" w14:textId="77777777" w:rsidR="003A5266" w:rsidRPr="0087727B" w:rsidRDefault="003A5266" w:rsidP="00597EDB">
            <w:pPr>
              <w:ind w:left="113" w:right="113"/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170D14" w:rsidRPr="0087727B" w14:paraId="40747604" w14:textId="77777777" w:rsidTr="00170D14">
        <w:trPr>
          <w:trHeight w:val="340"/>
        </w:trPr>
        <w:tc>
          <w:tcPr>
            <w:tcW w:w="1623" w:type="dxa"/>
          </w:tcPr>
          <w:p w14:paraId="70560934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proofErr w:type="spellStart"/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Kosse</w:t>
            </w:r>
            <w:proofErr w:type="spellEnd"/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, 2019</w:t>
            </w:r>
          </w:p>
        </w:tc>
        <w:tc>
          <w:tcPr>
            <w:tcW w:w="452" w:type="dxa"/>
            <w:noWrap/>
          </w:tcPr>
          <w:p w14:paraId="2FAC13FE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305" w:type="dxa"/>
          </w:tcPr>
          <w:p w14:paraId="7787B3BD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Asthma</w:t>
            </w:r>
          </w:p>
        </w:tc>
        <w:tc>
          <w:tcPr>
            <w:tcW w:w="616" w:type="dxa"/>
            <w:noWrap/>
          </w:tcPr>
          <w:p w14:paraId="2C0749E7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bCs/>
                <w:sz w:val="20"/>
                <w:szCs w:val="20"/>
              </w:rPr>
              <w:t>234</w:t>
            </w:r>
          </w:p>
        </w:tc>
        <w:tc>
          <w:tcPr>
            <w:tcW w:w="1316" w:type="dxa"/>
            <w:noWrap/>
          </w:tcPr>
          <w:p w14:paraId="2EAB00A8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sz w:val="20"/>
                <w:szCs w:val="20"/>
              </w:rPr>
              <w:t>Cluster RCT</w:t>
            </w:r>
          </w:p>
        </w:tc>
        <w:tc>
          <w:tcPr>
            <w:tcW w:w="849" w:type="dxa"/>
            <w:noWrap/>
          </w:tcPr>
          <w:p w14:paraId="7144E96C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261" w:type="dxa"/>
            <w:noWrap/>
          </w:tcPr>
          <w:p w14:paraId="7BBBBD81" w14:textId="0AA5DD55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Behavior</w:t>
            </w:r>
          </w:p>
        </w:tc>
        <w:tc>
          <w:tcPr>
            <w:tcW w:w="653" w:type="dxa"/>
            <w:noWrap/>
          </w:tcPr>
          <w:p w14:paraId="6C620601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676" w:type="dxa"/>
            <w:noWrap/>
          </w:tcPr>
          <w:p w14:paraId="078D5638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  <w:r w:rsidRPr="0087727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</w:tcPr>
          <w:p w14:paraId="54314D94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noWrap/>
          </w:tcPr>
          <w:p w14:paraId="0279F931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1C5978C9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2F7B8267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676" w:type="dxa"/>
            <w:noWrap/>
          </w:tcPr>
          <w:p w14:paraId="3046698F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</w:tcPr>
          <w:p w14:paraId="184C5903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</w:tcPr>
          <w:p w14:paraId="43FF7532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14:paraId="3A3FE657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</w:tr>
      <w:tr w:rsidR="00170D14" w:rsidRPr="0087727B" w14:paraId="69B5EC00" w14:textId="77777777" w:rsidTr="00170D14">
        <w:trPr>
          <w:trHeight w:val="340"/>
        </w:trPr>
        <w:tc>
          <w:tcPr>
            <w:tcW w:w="1623" w:type="dxa"/>
            <w:vMerge w:val="restart"/>
          </w:tcPr>
          <w:p w14:paraId="4EE04C32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Moy, 2015</w:t>
            </w:r>
          </w:p>
        </w:tc>
        <w:tc>
          <w:tcPr>
            <w:tcW w:w="452" w:type="dxa"/>
            <w:vMerge w:val="restart"/>
            <w:noWrap/>
          </w:tcPr>
          <w:p w14:paraId="0DD804B7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305" w:type="dxa"/>
            <w:vMerge w:val="restart"/>
          </w:tcPr>
          <w:p w14:paraId="33399F32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COPD</w:t>
            </w:r>
          </w:p>
        </w:tc>
        <w:tc>
          <w:tcPr>
            <w:tcW w:w="616" w:type="dxa"/>
            <w:vMerge w:val="restart"/>
            <w:noWrap/>
          </w:tcPr>
          <w:p w14:paraId="449D1C47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239</w:t>
            </w:r>
          </w:p>
        </w:tc>
        <w:tc>
          <w:tcPr>
            <w:tcW w:w="1316" w:type="dxa"/>
            <w:vMerge w:val="restart"/>
            <w:noWrap/>
          </w:tcPr>
          <w:p w14:paraId="5A52A4D6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RCT</w:t>
            </w:r>
          </w:p>
        </w:tc>
        <w:tc>
          <w:tcPr>
            <w:tcW w:w="849" w:type="dxa"/>
            <w:vMerge w:val="restart"/>
            <w:noWrap/>
          </w:tcPr>
          <w:p w14:paraId="2F8A85CD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61" w:type="dxa"/>
            <w:noWrap/>
          </w:tcPr>
          <w:p w14:paraId="703BDE10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Health</w:t>
            </w:r>
          </w:p>
        </w:tc>
        <w:tc>
          <w:tcPr>
            <w:tcW w:w="653" w:type="dxa"/>
            <w:noWrap/>
          </w:tcPr>
          <w:p w14:paraId="43C30ECA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6" w:type="dxa"/>
            <w:noWrap/>
          </w:tcPr>
          <w:p w14:paraId="2D1B2257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05013DF9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noWrap/>
          </w:tcPr>
          <w:p w14:paraId="1BB32F2F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4425DA9E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7B40B03E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676" w:type="dxa"/>
            <w:noWrap/>
          </w:tcPr>
          <w:p w14:paraId="7BB63A59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</w:tcPr>
          <w:p w14:paraId="18E9640B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</w:tcPr>
          <w:p w14:paraId="4CAFA947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14:paraId="09FDD3E0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</w:tr>
      <w:tr w:rsidR="00170D14" w:rsidRPr="0087727B" w14:paraId="54D94FDB" w14:textId="77777777" w:rsidTr="00170D14">
        <w:trPr>
          <w:trHeight w:val="340"/>
        </w:trPr>
        <w:tc>
          <w:tcPr>
            <w:tcW w:w="1623" w:type="dxa"/>
            <w:vMerge/>
          </w:tcPr>
          <w:p w14:paraId="032B9B9D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vMerge/>
            <w:noWrap/>
          </w:tcPr>
          <w:p w14:paraId="3AFD80D2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vMerge/>
          </w:tcPr>
          <w:p w14:paraId="2A43C744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vMerge/>
            <w:noWrap/>
          </w:tcPr>
          <w:p w14:paraId="0540576B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</w:tcPr>
          <w:p w14:paraId="106663F0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Merge/>
            <w:noWrap/>
          </w:tcPr>
          <w:p w14:paraId="4314AD47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noWrap/>
          </w:tcPr>
          <w:p w14:paraId="0B485463" w14:textId="6C47B625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Behavior</w:t>
            </w:r>
          </w:p>
        </w:tc>
        <w:tc>
          <w:tcPr>
            <w:tcW w:w="653" w:type="dxa"/>
            <w:noWrap/>
          </w:tcPr>
          <w:p w14:paraId="70DA1A67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,Times New Roman"/>
                <w:color w:val="000000" w:themeColor="text1"/>
                <w:sz w:val="20"/>
                <w:szCs w:val="20"/>
              </w:rPr>
              <w:t>_</w:t>
            </w:r>
          </w:p>
        </w:tc>
        <w:tc>
          <w:tcPr>
            <w:tcW w:w="676" w:type="dxa"/>
            <w:noWrap/>
          </w:tcPr>
          <w:p w14:paraId="7A33C359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2EDA16C2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noWrap/>
          </w:tcPr>
          <w:p w14:paraId="7FA7D9D4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655C938C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2B9553AD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676" w:type="dxa"/>
            <w:noWrap/>
          </w:tcPr>
          <w:p w14:paraId="1AB7EA51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</w:tcPr>
          <w:p w14:paraId="1CA4F06E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</w:tcPr>
          <w:p w14:paraId="7EA87EFA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14:paraId="211C46EA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</w:tr>
      <w:tr w:rsidR="00170D14" w:rsidRPr="0087727B" w14:paraId="1C0EED76" w14:textId="77777777" w:rsidTr="00170D14">
        <w:trPr>
          <w:trHeight w:val="340"/>
        </w:trPr>
        <w:tc>
          <w:tcPr>
            <w:tcW w:w="1623" w:type="dxa"/>
          </w:tcPr>
          <w:p w14:paraId="2FD95E06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proofErr w:type="spellStart"/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Voncken</w:t>
            </w:r>
            <w:proofErr w:type="spellEnd"/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-Brewster, 2015</w:t>
            </w:r>
          </w:p>
        </w:tc>
        <w:tc>
          <w:tcPr>
            <w:tcW w:w="452" w:type="dxa"/>
            <w:noWrap/>
          </w:tcPr>
          <w:p w14:paraId="40F8E160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305" w:type="dxa"/>
          </w:tcPr>
          <w:p w14:paraId="26EAE782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COPD</w:t>
            </w:r>
          </w:p>
        </w:tc>
        <w:tc>
          <w:tcPr>
            <w:tcW w:w="616" w:type="dxa"/>
            <w:noWrap/>
          </w:tcPr>
          <w:p w14:paraId="1CC03295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sz w:val="20"/>
                <w:szCs w:val="20"/>
              </w:rPr>
              <w:t>1325</w:t>
            </w:r>
          </w:p>
        </w:tc>
        <w:tc>
          <w:tcPr>
            <w:tcW w:w="1316" w:type="dxa"/>
            <w:noWrap/>
          </w:tcPr>
          <w:p w14:paraId="14613521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RCT</w:t>
            </w:r>
          </w:p>
        </w:tc>
        <w:tc>
          <w:tcPr>
            <w:tcW w:w="849" w:type="dxa"/>
            <w:noWrap/>
          </w:tcPr>
          <w:p w14:paraId="703FF2E6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261" w:type="dxa"/>
            <w:noWrap/>
          </w:tcPr>
          <w:p w14:paraId="60565F6F" w14:textId="1828B22A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Behavior</w:t>
            </w:r>
          </w:p>
        </w:tc>
        <w:tc>
          <w:tcPr>
            <w:tcW w:w="653" w:type="dxa"/>
            <w:noWrap/>
          </w:tcPr>
          <w:p w14:paraId="6C980528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6" w:type="dxa"/>
            <w:noWrap/>
          </w:tcPr>
          <w:p w14:paraId="1F0AB596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</w:tcPr>
          <w:p w14:paraId="78E4FE40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noWrap/>
          </w:tcPr>
          <w:p w14:paraId="03FAD763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73" w:type="dxa"/>
            <w:noWrap/>
          </w:tcPr>
          <w:p w14:paraId="4925A770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</w:tcPr>
          <w:p w14:paraId="44954F8D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676" w:type="dxa"/>
            <w:noWrap/>
          </w:tcPr>
          <w:p w14:paraId="2F19A239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</w:tcPr>
          <w:p w14:paraId="057141EC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</w:tcPr>
          <w:p w14:paraId="64FAACB6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14:paraId="7FC0A1DF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</w:tr>
      <w:tr w:rsidR="00170D14" w:rsidRPr="0087727B" w14:paraId="123F9780" w14:textId="77777777" w:rsidTr="00170D14">
        <w:trPr>
          <w:trHeight w:val="340"/>
        </w:trPr>
        <w:tc>
          <w:tcPr>
            <w:tcW w:w="1623" w:type="dxa"/>
            <w:vMerge w:val="restart"/>
          </w:tcPr>
          <w:p w14:paraId="03B88EAE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proofErr w:type="spellStart"/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Bahar</w:t>
            </w:r>
            <w:proofErr w:type="spellEnd"/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-Fuchs, 2019</w:t>
            </w:r>
          </w:p>
        </w:tc>
        <w:tc>
          <w:tcPr>
            <w:tcW w:w="452" w:type="dxa"/>
            <w:vMerge w:val="restart"/>
            <w:noWrap/>
          </w:tcPr>
          <w:p w14:paraId="5A464F46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305" w:type="dxa"/>
            <w:vMerge w:val="restart"/>
          </w:tcPr>
          <w:p w14:paraId="565C14C2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616" w:type="dxa"/>
            <w:vMerge w:val="restart"/>
            <w:noWrap/>
          </w:tcPr>
          <w:p w14:paraId="259538A2" w14:textId="77777777" w:rsidR="003A5266" w:rsidRPr="0087727B" w:rsidRDefault="003A5266" w:rsidP="00597EDB">
            <w:pPr>
              <w:rPr>
                <w:sz w:val="20"/>
                <w:szCs w:val="20"/>
              </w:rPr>
            </w:pPr>
            <w:r w:rsidRPr="0087727B">
              <w:rPr>
                <w:sz w:val="20"/>
                <w:szCs w:val="20"/>
              </w:rPr>
              <w:t>84</w:t>
            </w:r>
          </w:p>
        </w:tc>
        <w:tc>
          <w:tcPr>
            <w:tcW w:w="1316" w:type="dxa"/>
            <w:vMerge w:val="restart"/>
            <w:noWrap/>
          </w:tcPr>
          <w:p w14:paraId="68AA76BE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RCT</w:t>
            </w:r>
          </w:p>
        </w:tc>
        <w:tc>
          <w:tcPr>
            <w:tcW w:w="849" w:type="dxa"/>
            <w:vMerge w:val="restart"/>
            <w:noWrap/>
          </w:tcPr>
          <w:p w14:paraId="6E9A3355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61" w:type="dxa"/>
            <w:noWrap/>
          </w:tcPr>
          <w:p w14:paraId="2CB03BB1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Health</w:t>
            </w:r>
          </w:p>
        </w:tc>
        <w:tc>
          <w:tcPr>
            <w:tcW w:w="653" w:type="dxa"/>
            <w:noWrap/>
          </w:tcPr>
          <w:p w14:paraId="7FEEB9DB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6" w:type="dxa"/>
            <w:noWrap/>
          </w:tcPr>
          <w:p w14:paraId="045D0E7C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</w:tcPr>
          <w:p w14:paraId="01014B58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noWrap/>
          </w:tcPr>
          <w:p w14:paraId="29B42D76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73" w:type="dxa"/>
            <w:noWrap/>
          </w:tcPr>
          <w:p w14:paraId="0040CE15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512E9BCF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676" w:type="dxa"/>
            <w:noWrap/>
          </w:tcPr>
          <w:p w14:paraId="041C41CA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</w:tcPr>
          <w:p w14:paraId="4B148393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</w:tcPr>
          <w:p w14:paraId="6D088A26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14:paraId="7BA8B548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</w:tr>
      <w:tr w:rsidR="00170D14" w:rsidRPr="0087727B" w14:paraId="789E0530" w14:textId="77777777" w:rsidTr="00170D14">
        <w:trPr>
          <w:trHeight w:val="340"/>
        </w:trPr>
        <w:tc>
          <w:tcPr>
            <w:tcW w:w="1623" w:type="dxa"/>
            <w:vMerge/>
          </w:tcPr>
          <w:p w14:paraId="2CA3C538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Merge/>
            <w:noWrap/>
          </w:tcPr>
          <w:p w14:paraId="21D1C645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  <w:vMerge/>
          </w:tcPr>
          <w:p w14:paraId="07AFFF24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dxa"/>
            <w:vMerge/>
            <w:noWrap/>
          </w:tcPr>
          <w:p w14:paraId="05DBB2CB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</w:tcPr>
          <w:p w14:paraId="5866B763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vMerge/>
            <w:noWrap/>
          </w:tcPr>
          <w:p w14:paraId="77964028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61" w:type="dxa"/>
            <w:noWrap/>
          </w:tcPr>
          <w:p w14:paraId="5A282DA6" w14:textId="4A572736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Behavio</w:t>
            </w:r>
            <w:r w:rsidR="006771E8">
              <w:rPr>
                <w:rFonts w:eastAsia="Calibr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53" w:type="dxa"/>
            <w:noWrap/>
          </w:tcPr>
          <w:p w14:paraId="526C2187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6" w:type="dxa"/>
            <w:noWrap/>
          </w:tcPr>
          <w:p w14:paraId="194F2B49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</w:tcPr>
          <w:p w14:paraId="0D3C50EF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noWrap/>
          </w:tcPr>
          <w:p w14:paraId="5DF9AA41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473" w:type="dxa"/>
            <w:noWrap/>
          </w:tcPr>
          <w:p w14:paraId="4E0559C0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3E51084C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676" w:type="dxa"/>
            <w:noWrap/>
          </w:tcPr>
          <w:p w14:paraId="45B81484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</w:tcPr>
          <w:p w14:paraId="41F7DBAD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</w:tcPr>
          <w:p w14:paraId="5CB35FE0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14:paraId="68720105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</w:tr>
      <w:tr w:rsidR="00170D14" w:rsidRPr="0087727B" w14:paraId="2660C7AA" w14:textId="77777777" w:rsidTr="00170D14">
        <w:trPr>
          <w:trHeight w:val="340"/>
        </w:trPr>
        <w:tc>
          <w:tcPr>
            <w:tcW w:w="1623" w:type="dxa"/>
          </w:tcPr>
          <w:p w14:paraId="613A039D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Davis, 2017</w:t>
            </w:r>
          </w:p>
        </w:tc>
        <w:tc>
          <w:tcPr>
            <w:tcW w:w="452" w:type="dxa"/>
            <w:noWrap/>
          </w:tcPr>
          <w:p w14:paraId="09A97D93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305" w:type="dxa"/>
          </w:tcPr>
          <w:p w14:paraId="46431438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616" w:type="dxa"/>
            <w:noWrap/>
          </w:tcPr>
          <w:p w14:paraId="166B7B71" w14:textId="77777777" w:rsidR="003A5266" w:rsidRPr="0087727B" w:rsidRDefault="003A5266" w:rsidP="00597EDB">
            <w:pPr>
              <w:rPr>
                <w:sz w:val="20"/>
                <w:szCs w:val="20"/>
              </w:rPr>
            </w:pPr>
            <w:r w:rsidRPr="0087727B">
              <w:rPr>
                <w:sz w:val="20"/>
                <w:szCs w:val="20"/>
              </w:rPr>
              <w:t>51</w:t>
            </w:r>
          </w:p>
        </w:tc>
        <w:tc>
          <w:tcPr>
            <w:tcW w:w="1316" w:type="dxa"/>
            <w:noWrap/>
          </w:tcPr>
          <w:p w14:paraId="346B6263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sz w:val="20"/>
                <w:szCs w:val="20"/>
              </w:rPr>
              <w:t>Single arm pilot study</w:t>
            </w:r>
          </w:p>
        </w:tc>
        <w:tc>
          <w:tcPr>
            <w:tcW w:w="849" w:type="dxa"/>
            <w:noWrap/>
          </w:tcPr>
          <w:p w14:paraId="16AA3C9F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Critical</w:t>
            </w:r>
          </w:p>
        </w:tc>
        <w:tc>
          <w:tcPr>
            <w:tcW w:w="1261" w:type="dxa"/>
            <w:noWrap/>
          </w:tcPr>
          <w:p w14:paraId="1BE44C46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Psychosocial</w:t>
            </w:r>
          </w:p>
        </w:tc>
        <w:tc>
          <w:tcPr>
            <w:tcW w:w="653" w:type="dxa"/>
            <w:noWrap/>
          </w:tcPr>
          <w:p w14:paraId="204EC8DD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6" w:type="dxa"/>
            <w:noWrap/>
          </w:tcPr>
          <w:p w14:paraId="097C78F1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</w:tcPr>
          <w:p w14:paraId="073860F0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  <w:r w:rsidRPr="0087727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6" w:type="dxa"/>
            <w:noWrap/>
          </w:tcPr>
          <w:p w14:paraId="18EB912F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202D822E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0CE7EAD7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676" w:type="dxa"/>
            <w:noWrap/>
          </w:tcPr>
          <w:p w14:paraId="38290290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</w:tcPr>
          <w:p w14:paraId="18541A98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  <w:r w:rsidRPr="0087727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4" w:type="dxa"/>
          </w:tcPr>
          <w:p w14:paraId="6D8CE93F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14:paraId="51DD0049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</w:tr>
      <w:tr w:rsidR="00170D14" w:rsidRPr="0087727B" w14:paraId="1151FF31" w14:textId="77777777" w:rsidTr="00170D14">
        <w:trPr>
          <w:trHeight w:val="340"/>
        </w:trPr>
        <w:tc>
          <w:tcPr>
            <w:tcW w:w="1623" w:type="dxa"/>
            <w:vMerge w:val="restart"/>
            <w:hideMark/>
          </w:tcPr>
          <w:p w14:paraId="69D881BF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Glasgow, 2012</w:t>
            </w:r>
          </w:p>
          <w:p w14:paraId="31F6770C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Merge w:val="restart"/>
            <w:noWrap/>
            <w:hideMark/>
          </w:tcPr>
          <w:p w14:paraId="5741C819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F1</w:t>
            </w:r>
          </w:p>
          <w:p w14:paraId="11A63E87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  <w:p w14:paraId="31B9738C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vMerge w:val="restart"/>
          </w:tcPr>
          <w:p w14:paraId="329285AC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616" w:type="dxa"/>
            <w:vMerge w:val="restart"/>
            <w:noWrap/>
            <w:hideMark/>
          </w:tcPr>
          <w:p w14:paraId="3A1ED9B9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463</w:t>
            </w:r>
          </w:p>
        </w:tc>
        <w:tc>
          <w:tcPr>
            <w:tcW w:w="1316" w:type="dxa"/>
            <w:vMerge w:val="restart"/>
            <w:noWrap/>
            <w:hideMark/>
          </w:tcPr>
          <w:p w14:paraId="4C935790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RCT</w:t>
            </w:r>
          </w:p>
        </w:tc>
        <w:tc>
          <w:tcPr>
            <w:tcW w:w="849" w:type="dxa"/>
            <w:vMerge w:val="restart"/>
            <w:noWrap/>
            <w:hideMark/>
          </w:tcPr>
          <w:p w14:paraId="4B93027C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261" w:type="dxa"/>
            <w:noWrap/>
            <w:hideMark/>
          </w:tcPr>
          <w:p w14:paraId="61D31A59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Health</w:t>
            </w:r>
          </w:p>
        </w:tc>
        <w:tc>
          <w:tcPr>
            <w:tcW w:w="653" w:type="dxa"/>
            <w:noWrap/>
            <w:hideMark/>
          </w:tcPr>
          <w:p w14:paraId="7AA6B739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68CFFF50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E8298C6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676" w:type="dxa"/>
            <w:noWrap/>
            <w:hideMark/>
          </w:tcPr>
          <w:p w14:paraId="432BAF4F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7DF13932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2A2C28A7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676" w:type="dxa"/>
            <w:noWrap/>
            <w:hideMark/>
          </w:tcPr>
          <w:p w14:paraId="7B206150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2" w:type="dxa"/>
            <w:noWrap/>
            <w:hideMark/>
          </w:tcPr>
          <w:p w14:paraId="24422151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4" w:type="dxa"/>
          </w:tcPr>
          <w:p w14:paraId="1804DF98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43" w:type="dxa"/>
          </w:tcPr>
          <w:p w14:paraId="0E02826B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170D14" w:rsidRPr="0087727B" w14:paraId="5B46E829" w14:textId="77777777" w:rsidTr="00170D14">
        <w:trPr>
          <w:trHeight w:val="340"/>
        </w:trPr>
        <w:tc>
          <w:tcPr>
            <w:tcW w:w="1623" w:type="dxa"/>
            <w:vMerge/>
            <w:hideMark/>
          </w:tcPr>
          <w:p w14:paraId="11B7B6BF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vMerge/>
            <w:noWrap/>
            <w:hideMark/>
          </w:tcPr>
          <w:p w14:paraId="4FEA7CDA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vMerge/>
          </w:tcPr>
          <w:p w14:paraId="71C48B43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vMerge/>
            <w:noWrap/>
          </w:tcPr>
          <w:p w14:paraId="1C1F81E7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</w:tcPr>
          <w:p w14:paraId="7FC7386E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Merge/>
            <w:noWrap/>
          </w:tcPr>
          <w:p w14:paraId="18CCD909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noWrap/>
            <w:hideMark/>
          </w:tcPr>
          <w:p w14:paraId="05AEF887" w14:textId="6D2ADEFC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Behavior</w:t>
            </w:r>
          </w:p>
        </w:tc>
        <w:tc>
          <w:tcPr>
            <w:tcW w:w="653" w:type="dxa"/>
            <w:noWrap/>
            <w:hideMark/>
          </w:tcPr>
          <w:p w14:paraId="248106BF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04EC8D9B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20119FA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7F4E34CD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764CAA63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763189EE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676" w:type="dxa"/>
            <w:noWrap/>
            <w:hideMark/>
          </w:tcPr>
          <w:p w14:paraId="658553F0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2" w:type="dxa"/>
            <w:noWrap/>
            <w:hideMark/>
          </w:tcPr>
          <w:p w14:paraId="46F20E5B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4" w:type="dxa"/>
          </w:tcPr>
          <w:p w14:paraId="4F1D8FAD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43" w:type="dxa"/>
          </w:tcPr>
          <w:p w14:paraId="3C1DB8CA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170D14" w:rsidRPr="0087727B" w14:paraId="0ED7203F" w14:textId="77777777" w:rsidTr="00170D14">
        <w:trPr>
          <w:trHeight w:val="340"/>
        </w:trPr>
        <w:tc>
          <w:tcPr>
            <w:tcW w:w="1623" w:type="dxa"/>
            <w:vMerge/>
            <w:hideMark/>
          </w:tcPr>
          <w:p w14:paraId="4A455160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vMerge/>
            <w:noWrap/>
            <w:hideMark/>
          </w:tcPr>
          <w:p w14:paraId="604F999A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vMerge/>
          </w:tcPr>
          <w:p w14:paraId="68C49EF5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vMerge/>
            <w:noWrap/>
          </w:tcPr>
          <w:p w14:paraId="5A12FA10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</w:tcPr>
          <w:p w14:paraId="25102895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Merge/>
            <w:noWrap/>
          </w:tcPr>
          <w:p w14:paraId="77F19DC3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noWrap/>
            <w:hideMark/>
          </w:tcPr>
          <w:p w14:paraId="0B3E468B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Psychosocial</w:t>
            </w:r>
          </w:p>
        </w:tc>
        <w:tc>
          <w:tcPr>
            <w:tcW w:w="653" w:type="dxa"/>
            <w:noWrap/>
            <w:hideMark/>
          </w:tcPr>
          <w:p w14:paraId="6F24E9FB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763137D1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9375405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3A9F30D6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08216699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0469C1CB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676" w:type="dxa"/>
            <w:noWrap/>
            <w:hideMark/>
          </w:tcPr>
          <w:p w14:paraId="683C43CA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2" w:type="dxa"/>
            <w:noWrap/>
            <w:hideMark/>
          </w:tcPr>
          <w:p w14:paraId="6B017B51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4" w:type="dxa"/>
          </w:tcPr>
          <w:p w14:paraId="32E4B196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43" w:type="dxa"/>
          </w:tcPr>
          <w:p w14:paraId="0A7D9559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170D14" w:rsidRPr="0087727B" w14:paraId="3C67E380" w14:textId="77777777" w:rsidTr="00170D14">
        <w:trPr>
          <w:trHeight w:val="340"/>
        </w:trPr>
        <w:tc>
          <w:tcPr>
            <w:tcW w:w="1623" w:type="dxa"/>
            <w:hideMark/>
          </w:tcPr>
          <w:p w14:paraId="6DFCCB1B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Glasgow, 2014</w:t>
            </w:r>
          </w:p>
        </w:tc>
        <w:tc>
          <w:tcPr>
            <w:tcW w:w="452" w:type="dxa"/>
            <w:noWrap/>
            <w:hideMark/>
          </w:tcPr>
          <w:p w14:paraId="1608A9D2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F2</w:t>
            </w:r>
          </w:p>
        </w:tc>
        <w:tc>
          <w:tcPr>
            <w:tcW w:w="1305" w:type="dxa"/>
          </w:tcPr>
          <w:p w14:paraId="65679D0D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616" w:type="dxa"/>
            <w:noWrap/>
            <w:hideMark/>
          </w:tcPr>
          <w:p w14:paraId="5300EBAA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463</w:t>
            </w:r>
          </w:p>
        </w:tc>
        <w:tc>
          <w:tcPr>
            <w:tcW w:w="1316" w:type="dxa"/>
            <w:noWrap/>
            <w:hideMark/>
          </w:tcPr>
          <w:p w14:paraId="655DC0D5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RCT</w:t>
            </w:r>
          </w:p>
        </w:tc>
        <w:tc>
          <w:tcPr>
            <w:tcW w:w="849" w:type="dxa"/>
            <w:noWrap/>
            <w:hideMark/>
          </w:tcPr>
          <w:p w14:paraId="58BB90AE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261" w:type="dxa"/>
            <w:noWrap/>
            <w:hideMark/>
          </w:tcPr>
          <w:p w14:paraId="2EAA533B" w14:textId="20B95B71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Behavior</w:t>
            </w:r>
          </w:p>
        </w:tc>
        <w:tc>
          <w:tcPr>
            <w:tcW w:w="653" w:type="dxa"/>
            <w:noWrap/>
            <w:hideMark/>
          </w:tcPr>
          <w:p w14:paraId="5747C71D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77AE84B7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D2650DF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41F96689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17DF626D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6FCF9C1A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676" w:type="dxa"/>
            <w:noWrap/>
            <w:hideMark/>
          </w:tcPr>
          <w:p w14:paraId="0AA48D9B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2" w:type="dxa"/>
            <w:noWrap/>
            <w:hideMark/>
          </w:tcPr>
          <w:p w14:paraId="65D92608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4" w:type="dxa"/>
          </w:tcPr>
          <w:p w14:paraId="5694FFFC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43" w:type="dxa"/>
          </w:tcPr>
          <w:p w14:paraId="2D2D42C9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170D14" w:rsidRPr="0087727B" w14:paraId="3ED8C3CC" w14:textId="77777777" w:rsidTr="00170D14">
        <w:trPr>
          <w:trHeight w:val="340"/>
        </w:trPr>
        <w:tc>
          <w:tcPr>
            <w:tcW w:w="1623" w:type="dxa"/>
            <w:hideMark/>
          </w:tcPr>
          <w:p w14:paraId="788F6E1A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Heinrich, 2012</w:t>
            </w:r>
          </w:p>
        </w:tc>
        <w:tc>
          <w:tcPr>
            <w:tcW w:w="452" w:type="dxa"/>
            <w:noWrap/>
            <w:hideMark/>
          </w:tcPr>
          <w:p w14:paraId="317FDC06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305" w:type="dxa"/>
          </w:tcPr>
          <w:p w14:paraId="1128A055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616" w:type="dxa"/>
            <w:noWrap/>
            <w:hideMark/>
          </w:tcPr>
          <w:p w14:paraId="5E9BA1A9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316" w:type="dxa"/>
            <w:noWrap/>
            <w:hideMark/>
          </w:tcPr>
          <w:p w14:paraId="1395C6DC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RCT</w:t>
            </w:r>
          </w:p>
        </w:tc>
        <w:tc>
          <w:tcPr>
            <w:tcW w:w="849" w:type="dxa"/>
            <w:noWrap/>
            <w:hideMark/>
          </w:tcPr>
          <w:p w14:paraId="73FAA010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61" w:type="dxa"/>
            <w:noWrap/>
            <w:hideMark/>
          </w:tcPr>
          <w:p w14:paraId="70DB8437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Knowledge</w:t>
            </w:r>
          </w:p>
        </w:tc>
        <w:tc>
          <w:tcPr>
            <w:tcW w:w="653" w:type="dxa"/>
            <w:noWrap/>
            <w:hideMark/>
          </w:tcPr>
          <w:p w14:paraId="306C1C4E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3E86AC96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F97BE93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noWrap/>
            <w:hideMark/>
          </w:tcPr>
          <w:p w14:paraId="0B76DD34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6A10D886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234F7535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676" w:type="dxa"/>
            <w:noWrap/>
            <w:hideMark/>
          </w:tcPr>
          <w:p w14:paraId="3A5034A4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32004EDF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</w:tcPr>
          <w:p w14:paraId="50DE8BF0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43" w:type="dxa"/>
          </w:tcPr>
          <w:p w14:paraId="04AB689B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</w:tr>
      <w:tr w:rsidR="00170D14" w:rsidRPr="0087727B" w14:paraId="733F60E5" w14:textId="77777777" w:rsidTr="00170D14">
        <w:trPr>
          <w:trHeight w:val="340"/>
        </w:trPr>
        <w:tc>
          <w:tcPr>
            <w:tcW w:w="1623" w:type="dxa"/>
            <w:vMerge w:val="restart"/>
            <w:hideMark/>
          </w:tcPr>
          <w:p w14:paraId="1CDC3983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Huang, 2014</w:t>
            </w:r>
          </w:p>
        </w:tc>
        <w:tc>
          <w:tcPr>
            <w:tcW w:w="452" w:type="dxa"/>
            <w:vMerge w:val="restart"/>
            <w:noWrap/>
            <w:hideMark/>
          </w:tcPr>
          <w:p w14:paraId="4797063E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305" w:type="dxa"/>
            <w:vMerge w:val="restart"/>
          </w:tcPr>
          <w:p w14:paraId="07D76672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616" w:type="dxa"/>
            <w:vMerge w:val="restart"/>
            <w:noWrap/>
            <w:hideMark/>
          </w:tcPr>
          <w:p w14:paraId="6D81E8CC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316" w:type="dxa"/>
            <w:vMerge w:val="restart"/>
            <w:noWrap/>
            <w:hideMark/>
          </w:tcPr>
          <w:p w14:paraId="2BCCBB98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RCT</w:t>
            </w:r>
          </w:p>
        </w:tc>
        <w:tc>
          <w:tcPr>
            <w:tcW w:w="849" w:type="dxa"/>
            <w:vMerge w:val="restart"/>
            <w:noWrap/>
            <w:hideMark/>
          </w:tcPr>
          <w:p w14:paraId="684575D5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61" w:type="dxa"/>
            <w:noWrap/>
            <w:hideMark/>
          </w:tcPr>
          <w:p w14:paraId="4BC64E62" w14:textId="01F5B521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Behavior</w:t>
            </w:r>
          </w:p>
        </w:tc>
        <w:tc>
          <w:tcPr>
            <w:tcW w:w="653" w:type="dxa"/>
            <w:noWrap/>
            <w:hideMark/>
          </w:tcPr>
          <w:p w14:paraId="11B9F5EC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261C1CED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1F8E80CC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676" w:type="dxa"/>
            <w:noWrap/>
            <w:hideMark/>
          </w:tcPr>
          <w:p w14:paraId="38EFDDA3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651693A6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2E2B348D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676" w:type="dxa"/>
            <w:noWrap/>
            <w:hideMark/>
          </w:tcPr>
          <w:p w14:paraId="4A8BD89E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7202059B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4" w:type="dxa"/>
          </w:tcPr>
          <w:p w14:paraId="529DEDD7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43" w:type="dxa"/>
          </w:tcPr>
          <w:p w14:paraId="0FBA258E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170D14" w:rsidRPr="0087727B" w14:paraId="0938823C" w14:textId="77777777" w:rsidTr="00170D14">
        <w:trPr>
          <w:trHeight w:val="340"/>
        </w:trPr>
        <w:tc>
          <w:tcPr>
            <w:tcW w:w="1623" w:type="dxa"/>
            <w:vMerge/>
          </w:tcPr>
          <w:p w14:paraId="617526C1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vMerge/>
            <w:noWrap/>
          </w:tcPr>
          <w:p w14:paraId="665C93CD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vMerge/>
          </w:tcPr>
          <w:p w14:paraId="089F0993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vMerge/>
            <w:noWrap/>
          </w:tcPr>
          <w:p w14:paraId="583F07AB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</w:tcPr>
          <w:p w14:paraId="05161EF7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Merge/>
            <w:noWrap/>
          </w:tcPr>
          <w:p w14:paraId="3CAE962A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noWrap/>
            <w:hideMark/>
          </w:tcPr>
          <w:p w14:paraId="10C39816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Knowledge</w:t>
            </w:r>
          </w:p>
        </w:tc>
        <w:tc>
          <w:tcPr>
            <w:tcW w:w="653" w:type="dxa"/>
            <w:noWrap/>
            <w:hideMark/>
          </w:tcPr>
          <w:p w14:paraId="3AAE3AC4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49114293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3633E548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676" w:type="dxa"/>
            <w:noWrap/>
            <w:hideMark/>
          </w:tcPr>
          <w:p w14:paraId="7FEFD9DD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2F85E3E7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3E84EF0F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676" w:type="dxa"/>
            <w:noWrap/>
            <w:hideMark/>
          </w:tcPr>
          <w:p w14:paraId="0CD3D9A2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3650E4C2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4" w:type="dxa"/>
          </w:tcPr>
          <w:p w14:paraId="5864B633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43" w:type="dxa"/>
          </w:tcPr>
          <w:p w14:paraId="2AAEA68F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170D14" w:rsidRPr="0087727B" w14:paraId="787C3B27" w14:textId="77777777" w:rsidTr="00170D14">
        <w:trPr>
          <w:trHeight w:val="340"/>
        </w:trPr>
        <w:tc>
          <w:tcPr>
            <w:tcW w:w="1623" w:type="dxa"/>
            <w:vMerge/>
          </w:tcPr>
          <w:p w14:paraId="57E8F9CF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2" w:type="dxa"/>
            <w:vMerge/>
            <w:noWrap/>
          </w:tcPr>
          <w:p w14:paraId="1FC45504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vMerge/>
          </w:tcPr>
          <w:p w14:paraId="49FE33A0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vMerge/>
            <w:noWrap/>
          </w:tcPr>
          <w:p w14:paraId="380F4B4E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</w:tcPr>
          <w:p w14:paraId="3DC8C26F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Merge/>
            <w:noWrap/>
          </w:tcPr>
          <w:p w14:paraId="59D7E0A8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noWrap/>
            <w:hideMark/>
          </w:tcPr>
          <w:p w14:paraId="49D2800C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Psychosocial</w:t>
            </w:r>
          </w:p>
        </w:tc>
        <w:tc>
          <w:tcPr>
            <w:tcW w:w="653" w:type="dxa"/>
            <w:noWrap/>
            <w:hideMark/>
          </w:tcPr>
          <w:p w14:paraId="2B871F3B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79C5F039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399DBA16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676" w:type="dxa"/>
            <w:noWrap/>
            <w:hideMark/>
          </w:tcPr>
          <w:p w14:paraId="72F8AFBC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497AC605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060B7813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676" w:type="dxa"/>
            <w:noWrap/>
            <w:hideMark/>
          </w:tcPr>
          <w:p w14:paraId="010A249B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7D2B0E85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4" w:type="dxa"/>
          </w:tcPr>
          <w:p w14:paraId="77D8F7B4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43" w:type="dxa"/>
          </w:tcPr>
          <w:p w14:paraId="59A3B5A4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170D14" w:rsidRPr="0087727B" w14:paraId="4C18D714" w14:textId="77777777" w:rsidTr="00170D14">
        <w:trPr>
          <w:trHeight w:val="340"/>
        </w:trPr>
        <w:tc>
          <w:tcPr>
            <w:tcW w:w="1623" w:type="dxa"/>
            <w:hideMark/>
          </w:tcPr>
          <w:p w14:paraId="50F63A8F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proofErr w:type="spellStart"/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Istepanian</w:t>
            </w:r>
            <w:proofErr w:type="spellEnd"/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, 2009</w:t>
            </w:r>
          </w:p>
        </w:tc>
        <w:tc>
          <w:tcPr>
            <w:tcW w:w="452" w:type="dxa"/>
            <w:noWrap/>
            <w:hideMark/>
          </w:tcPr>
          <w:p w14:paraId="11314F4D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,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305" w:type="dxa"/>
          </w:tcPr>
          <w:p w14:paraId="2BBBFE29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616" w:type="dxa"/>
            <w:noWrap/>
            <w:hideMark/>
          </w:tcPr>
          <w:p w14:paraId="661245C8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316" w:type="dxa"/>
            <w:hideMark/>
          </w:tcPr>
          <w:p w14:paraId="660BF028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RCT</w:t>
            </w:r>
          </w:p>
        </w:tc>
        <w:tc>
          <w:tcPr>
            <w:tcW w:w="849" w:type="dxa"/>
            <w:hideMark/>
          </w:tcPr>
          <w:p w14:paraId="73091AF3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261" w:type="dxa"/>
            <w:hideMark/>
          </w:tcPr>
          <w:p w14:paraId="3F5BD61C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Health</w:t>
            </w:r>
          </w:p>
        </w:tc>
        <w:tc>
          <w:tcPr>
            <w:tcW w:w="653" w:type="dxa"/>
            <w:noWrap/>
            <w:hideMark/>
          </w:tcPr>
          <w:p w14:paraId="4131D780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noWrap/>
            <w:hideMark/>
          </w:tcPr>
          <w:p w14:paraId="30250F7C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hideMark/>
          </w:tcPr>
          <w:p w14:paraId="18CFD48D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676" w:type="dxa"/>
            <w:noWrap/>
            <w:hideMark/>
          </w:tcPr>
          <w:p w14:paraId="7819EA27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1538DE92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41BF3904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676" w:type="dxa"/>
            <w:noWrap/>
            <w:hideMark/>
          </w:tcPr>
          <w:p w14:paraId="5FFB2E36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4228ACB4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</w:tcPr>
          <w:p w14:paraId="2D763C20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43" w:type="dxa"/>
          </w:tcPr>
          <w:p w14:paraId="2BED5D16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</w:tr>
      <w:tr w:rsidR="00170D14" w:rsidRPr="0087727B" w14:paraId="5572AA12" w14:textId="77777777" w:rsidTr="00170D14">
        <w:trPr>
          <w:trHeight w:val="340"/>
        </w:trPr>
        <w:tc>
          <w:tcPr>
            <w:tcW w:w="1623" w:type="dxa"/>
          </w:tcPr>
          <w:p w14:paraId="6FFFFC0B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Joubert, 2016</w:t>
            </w:r>
          </w:p>
        </w:tc>
        <w:tc>
          <w:tcPr>
            <w:tcW w:w="452" w:type="dxa"/>
            <w:noWrap/>
          </w:tcPr>
          <w:p w14:paraId="4A7533C6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J</w:t>
            </w:r>
          </w:p>
        </w:tc>
        <w:tc>
          <w:tcPr>
            <w:tcW w:w="1305" w:type="dxa"/>
          </w:tcPr>
          <w:p w14:paraId="0D4FFD7D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616" w:type="dxa"/>
            <w:noWrap/>
          </w:tcPr>
          <w:p w14:paraId="50BC4D9F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316" w:type="dxa"/>
          </w:tcPr>
          <w:p w14:paraId="62FAA2DA" w14:textId="05DED2EA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sz w:val="20"/>
                <w:szCs w:val="20"/>
              </w:rPr>
              <w:t>Prospective multi-cent</w:t>
            </w:r>
            <w:r w:rsidR="006771E8">
              <w:rPr>
                <w:sz w:val="20"/>
                <w:szCs w:val="20"/>
              </w:rPr>
              <w:t xml:space="preserve">er </w:t>
            </w:r>
            <w:r w:rsidRPr="0087727B">
              <w:rPr>
                <w:sz w:val="20"/>
                <w:szCs w:val="20"/>
              </w:rPr>
              <w:t>pilot study</w:t>
            </w:r>
          </w:p>
        </w:tc>
        <w:tc>
          <w:tcPr>
            <w:tcW w:w="849" w:type="dxa"/>
          </w:tcPr>
          <w:p w14:paraId="44467A15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Critical</w:t>
            </w:r>
          </w:p>
        </w:tc>
        <w:tc>
          <w:tcPr>
            <w:tcW w:w="1261" w:type="dxa"/>
          </w:tcPr>
          <w:p w14:paraId="5EC65F41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Knowledge</w:t>
            </w:r>
          </w:p>
        </w:tc>
        <w:tc>
          <w:tcPr>
            <w:tcW w:w="653" w:type="dxa"/>
            <w:noWrap/>
          </w:tcPr>
          <w:p w14:paraId="7B412277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  <w:r w:rsidRPr="0087727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6" w:type="dxa"/>
            <w:noWrap/>
          </w:tcPr>
          <w:p w14:paraId="0CD437FA" w14:textId="77777777" w:rsidR="003A5266" w:rsidRPr="0087727B" w:rsidRDefault="003A5266" w:rsidP="00597EDB">
            <w:pPr>
              <w:rPr>
                <w:sz w:val="20"/>
                <w:szCs w:val="20"/>
              </w:rPr>
            </w:pPr>
            <w:r w:rsidRPr="0087727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4743854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76" w:type="dxa"/>
            <w:noWrap/>
          </w:tcPr>
          <w:p w14:paraId="39A1C56F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  <w:r w:rsidRPr="0087727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dxa"/>
            <w:noWrap/>
          </w:tcPr>
          <w:p w14:paraId="0E2001C7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7CF0E995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676" w:type="dxa"/>
            <w:noWrap/>
          </w:tcPr>
          <w:p w14:paraId="413E0578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72" w:type="dxa"/>
            <w:noWrap/>
          </w:tcPr>
          <w:p w14:paraId="0364AEAE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</w:tcPr>
          <w:p w14:paraId="488DF3C5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43" w:type="dxa"/>
          </w:tcPr>
          <w:p w14:paraId="08CDAD01" w14:textId="77777777" w:rsidR="003A5266" w:rsidRPr="0087727B" w:rsidRDefault="003A5266" w:rsidP="00597EDB">
            <w:pPr>
              <w:rPr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+</w:t>
            </w:r>
          </w:p>
        </w:tc>
      </w:tr>
      <w:tr w:rsidR="00170D14" w:rsidRPr="0087727B" w14:paraId="695B9A78" w14:textId="77777777" w:rsidTr="00170D14">
        <w:trPr>
          <w:trHeight w:val="340"/>
        </w:trPr>
        <w:tc>
          <w:tcPr>
            <w:tcW w:w="1623" w:type="dxa"/>
            <w:vMerge w:val="restart"/>
            <w:hideMark/>
          </w:tcPr>
          <w:p w14:paraId="2AF362E9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proofErr w:type="spellStart"/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lastRenderedPageBreak/>
              <w:t>Lorig</w:t>
            </w:r>
            <w:proofErr w:type="spellEnd"/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, 2010</w:t>
            </w:r>
          </w:p>
        </w:tc>
        <w:tc>
          <w:tcPr>
            <w:tcW w:w="452" w:type="dxa"/>
            <w:vMerge w:val="restart"/>
            <w:noWrap/>
            <w:hideMark/>
          </w:tcPr>
          <w:p w14:paraId="56264D79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1305" w:type="dxa"/>
            <w:vMerge w:val="restart"/>
          </w:tcPr>
          <w:p w14:paraId="16770A14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616" w:type="dxa"/>
            <w:vMerge w:val="restart"/>
            <w:noWrap/>
            <w:hideMark/>
          </w:tcPr>
          <w:p w14:paraId="6FCA630D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,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316" w:type="dxa"/>
            <w:vMerge w:val="restart"/>
            <w:noWrap/>
            <w:hideMark/>
          </w:tcPr>
          <w:p w14:paraId="4246D5FF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RCT</w:t>
            </w:r>
          </w:p>
        </w:tc>
        <w:tc>
          <w:tcPr>
            <w:tcW w:w="849" w:type="dxa"/>
            <w:vMerge w:val="restart"/>
            <w:noWrap/>
            <w:hideMark/>
          </w:tcPr>
          <w:p w14:paraId="328C5D3F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261" w:type="dxa"/>
            <w:noWrap/>
            <w:hideMark/>
          </w:tcPr>
          <w:p w14:paraId="4DE209E9" w14:textId="4A325382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Behavior</w:t>
            </w:r>
          </w:p>
        </w:tc>
        <w:tc>
          <w:tcPr>
            <w:tcW w:w="653" w:type="dxa"/>
            <w:noWrap/>
            <w:hideMark/>
          </w:tcPr>
          <w:p w14:paraId="73A3092E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noWrap/>
            <w:hideMark/>
          </w:tcPr>
          <w:p w14:paraId="50A42C3C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4541E3D2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676" w:type="dxa"/>
            <w:noWrap/>
            <w:hideMark/>
          </w:tcPr>
          <w:p w14:paraId="0BCDC9F5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70C9673C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798A6194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676" w:type="dxa"/>
            <w:noWrap/>
            <w:hideMark/>
          </w:tcPr>
          <w:p w14:paraId="4CCE637A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24CB0AC6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</w:tcPr>
          <w:p w14:paraId="1C692466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43" w:type="dxa"/>
          </w:tcPr>
          <w:p w14:paraId="08A62810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</w:tr>
      <w:tr w:rsidR="00170D14" w:rsidRPr="0087727B" w14:paraId="0B29FA28" w14:textId="77777777" w:rsidTr="00170D14">
        <w:trPr>
          <w:trHeight w:val="340"/>
        </w:trPr>
        <w:tc>
          <w:tcPr>
            <w:tcW w:w="1623" w:type="dxa"/>
            <w:vMerge/>
          </w:tcPr>
          <w:p w14:paraId="7A41D152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Merge/>
            <w:noWrap/>
          </w:tcPr>
          <w:p w14:paraId="4A082DED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vMerge/>
          </w:tcPr>
          <w:p w14:paraId="36D6AFBF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vMerge/>
            <w:noWrap/>
          </w:tcPr>
          <w:p w14:paraId="6520F346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</w:tcPr>
          <w:p w14:paraId="3C21A9CF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Merge/>
            <w:noWrap/>
          </w:tcPr>
          <w:p w14:paraId="727C3AD2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noWrap/>
            <w:hideMark/>
          </w:tcPr>
          <w:p w14:paraId="22E97537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Psychosocial</w:t>
            </w:r>
          </w:p>
        </w:tc>
        <w:tc>
          <w:tcPr>
            <w:tcW w:w="653" w:type="dxa"/>
          </w:tcPr>
          <w:p w14:paraId="71427A3F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noWrap/>
            <w:hideMark/>
          </w:tcPr>
          <w:p w14:paraId="1E58B6BA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4C66D084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676" w:type="dxa"/>
            <w:noWrap/>
            <w:hideMark/>
          </w:tcPr>
          <w:p w14:paraId="1F5A34B7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62A5255F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7497A5FE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676" w:type="dxa"/>
            <w:noWrap/>
            <w:hideMark/>
          </w:tcPr>
          <w:p w14:paraId="78C80478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2C6071E5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</w:tcPr>
          <w:p w14:paraId="0AFE333D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43" w:type="dxa"/>
          </w:tcPr>
          <w:p w14:paraId="550064DB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</w:tr>
      <w:tr w:rsidR="00170D14" w:rsidRPr="0087727B" w14:paraId="61E40820" w14:textId="77777777" w:rsidTr="00170D14">
        <w:trPr>
          <w:trHeight w:val="340"/>
        </w:trPr>
        <w:tc>
          <w:tcPr>
            <w:tcW w:w="1623" w:type="dxa"/>
            <w:vMerge w:val="restart"/>
          </w:tcPr>
          <w:p w14:paraId="646E86C7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proofErr w:type="spellStart"/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Offringa</w:t>
            </w:r>
            <w:proofErr w:type="spellEnd"/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, 2018</w:t>
            </w:r>
          </w:p>
        </w:tc>
        <w:tc>
          <w:tcPr>
            <w:tcW w:w="452" w:type="dxa"/>
            <w:vMerge w:val="restart"/>
            <w:noWrap/>
          </w:tcPr>
          <w:p w14:paraId="7F356D9C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305" w:type="dxa"/>
            <w:vMerge w:val="restart"/>
          </w:tcPr>
          <w:p w14:paraId="3FBAFA66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616" w:type="dxa"/>
            <w:vMerge w:val="restart"/>
            <w:noWrap/>
          </w:tcPr>
          <w:p w14:paraId="0324F74C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1799</w:t>
            </w:r>
          </w:p>
        </w:tc>
        <w:tc>
          <w:tcPr>
            <w:tcW w:w="1316" w:type="dxa"/>
            <w:vMerge w:val="restart"/>
            <w:noWrap/>
          </w:tcPr>
          <w:p w14:paraId="3C2FC2BA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sz w:val="20"/>
                <w:szCs w:val="20"/>
              </w:rPr>
              <w:t>Retrospective cohort</w:t>
            </w:r>
          </w:p>
        </w:tc>
        <w:tc>
          <w:tcPr>
            <w:tcW w:w="849" w:type="dxa"/>
            <w:vMerge w:val="restart"/>
            <w:noWrap/>
          </w:tcPr>
          <w:p w14:paraId="0F4E222E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Critical</w:t>
            </w:r>
          </w:p>
        </w:tc>
        <w:tc>
          <w:tcPr>
            <w:tcW w:w="1261" w:type="dxa"/>
            <w:noWrap/>
          </w:tcPr>
          <w:p w14:paraId="43820990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 xml:space="preserve">Health </w:t>
            </w:r>
          </w:p>
        </w:tc>
        <w:tc>
          <w:tcPr>
            <w:tcW w:w="653" w:type="dxa"/>
            <w:noWrap/>
          </w:tcPr>
          <w:p w14:paraId="6EB5C4C2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noWrap/>
          </w:tcPr>
          <w:p w14:paraId="4E4A3273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</w:tcPr>
          <w:p w14:paraId="0F7E35E1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noWrap/>
          </w:tcPr>
          <w:p w14:paraId="77E5B2E1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420C6024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6FD12F66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676" w:type="dxa"/>
            <w:noWrap/>
          </w:tcPr>
          <w:p w14:paraId="47145297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72" w:type="dxa"/>
            <w:noWrap/>
          </w:tcPr>
          <w:p w14:paraId="71B1527B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</w:tcPr>
          <w:p w14:paraId="3AB61A8A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43" w:type="dxa"/>
          </w:tcPr>
          <w:p w14:paraId="772502A9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</w:tr>
      <w:tr w:rsidR="00170D14" w:rsidRPr="0087727B" w14:paraId="69E0D33C" w14:textId="77777777" w:rsidTr="00170D14">
        <w:trPr>
          <w:trHeight w:val="340"/>
        </w:trPr>
        <w:tc>
          <w:tcPr>
            <w:tcW w:w="1623" w:type="dxa"/>
            <w:vMerge/>
          </w:tcPr>
          <w:p w14:paraId="0418A1D9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Merge/>
            <w:noWrap/>
          </w:tcPr>
          <w:p w14:paraId="4005BCBA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  <w:vMerge/>
          </w:tcPr>
          <w:p w14:paraId="3725FC92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dxa"/>
            <w:vMerge/>
            <w:noWrap/>
          </w:tcPr>
          <w:p w14:paraId="47572E14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</w:tcPr>
          <w:p w14:paraId="768F8237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vMerge/>
            <w:noWrap/>
          </w:tcPr>
          <w:p w14:paraId="7A8366B9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61" w:type="dxa"/>
            <w:noWrap/>
          </w:tcPr>
          <w:p w14:paraId="1E08B308" w14:textId="07BA75A1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Behavior</w:t>
            </w:r>
          </w:p>
        </w:tc>
        <w:tc>
          <w:tcPr>
            <w:tcW w:w="653" w:type="dxa"/>
            <w:noWrap/>
          </w:tcPr>
          <w:p w14:paraId="4EC8FC11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noWrap/>
          </w:tcPr>
          <w:p w14:paraId="0F7B00EE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</w:tcPr>
          <w:p w14:paraId="7CDF5B63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noWrap/>
          </w:tcPr>
          <w:p w14:paraId="1FC1D642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6A456E07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049AEA66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676" w:type="dxa"/>
            <w:noWrap/>
          </w:tcPr>
          <w:p w14:paraId="461EF517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72" w:type="dxa"/>
            <w:noWrap/>
          </w:tcPr>
          <w:p w14:paraId="2CAD4960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</w:tcPr>
          <w:p w14:paraId="0EE4AF6F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43" w:type="dxa"/>
          </w:tcPr>
          <w:p w14:paraId="762AFAB4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</w:tr>
      <w:tr w:rsidR="00170D14" w:rsidRPr="0087727B" w14:paraId="5CCABD82" w14:textId="77777777" w:rsidTr="00170D14">
        <w:trPr>
          <w:trHeight w:val="340"/>
        </w:trPr>
        <w:tc>
          <w:tcPr>
            <w:tcW w:w="1623" w:type="dxa"/>
            <w:vMerge w:val="restart"/>
            <w:hideMark/>
          </w:tcPr>
          <w:p w14:paraId="71148AC6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proofErr w:type="spellStart"/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Pacaud</w:t>
            </w:r>
            <w:proofErr w:type="spellEnd"/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, 2012</w:t>
            </w:r>
          </w:p>
        </w:tc>
        <w:tc>
          <w:tcPr>
            <w:tcW w:w="452" w:type="dxa"/>
            <w:vMerge w:val="restart"/>
            <w:noWrap/>
            <w:hideMark/>
          </w:tcPr>
          <w:p w14:paraId="3C1CAFF0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305" w:type="dxa"/>
            <w:vMerge w:val="restart"/>
          </w:tcPr>
          <w:p w14:paraId="33965425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616" w:type="dxa"/>
            <w:vMerge w:val="restart"/>
            <w:noWrap/>
            <w:hideMark/>
          </w:tcPr>
          <w:p w14:paraId="2926CDA2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316" w:type="dxa"/>
            <w:vMerge w:val="restart"/>
            <w:noWrap/>
            <w:hideMark/>
          </w:tcPr>
          <w:p w14:paraId="50AB908C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RCT</w:t>
            </w:r>
          </w:p>
        </w:tc>
        <w:tc>
          <w:tcPr>
            <w:tcW w:w="849" w:type="dxa"/>
            <w:vMerge w:val="restart"/>
            <w:noWrap/>
            <w:hideMark/>
          </w:tcPr>
          <w:p w14:paraId="60D53CC0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261" w:type="dxa"/>
            <w:noWrap/>
            <w:hideMark/>
          </w:tcPr>
          <w:p w14:paraId="6F886F2F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Health</w:t>
            </w:r>
          </w:p>
        </w:tc>
        <w:tc>
          <w:tcPr>
            <w:tcW w:w="653" w:type="dxa"/>
            <w:noWrap/>
            <w:hideMark/>
          </w:tcPr>
          <w:p w14:paraId="601E4B51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noWrap/>
            <w:hideMark/>
          </w:tcPr>
          <w:p w14:paraId="053C5C57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09" w:type="dxa"/>
            <w:noWrap/>
            <w:hideMark/>
          </w:tcPr>
          <w:p w14:paraId="77AF1705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noWrap/>
            <w:hideMark/>
          </w:tcPr>
          <w:p w14:paraId="13131B79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5F119FC9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422BD004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676" w:type="dxa"/>
            <w:noWrap/>
            <w:hideMark/>
          </w:tcPr>
          <w:p w14:paraId="25D7F5CF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68FDBD32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</w:tcPr>
          <w:p w14:paraId="69500D70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43" w:type="dxa"/>
          </w:tcPr>
          <w:p w14:paraId="3F207F91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</w:tr>
      <w:tr w:rsidR="00170D14" w:rsidRPr="0087727B" w14:paraId="1BAC24D2" w14:textId="77777777" w:rsidTr="00170D14">
        <w:trPr>
          <w:trHeight w:val="340"/>
        </w:trPr>
        <w:tc>
          <w:tcPr>
            <w:tcW w:w="1623" w:type="dxa"/>
            <w:vMerge/>
          </w:tcPr>
          <w:p w14:paraId="68D50A47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Merge/>
            <w:noWrap/>
          </w:tcPr>
          <w:p w14:paraId="4FF82EC4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vMerge/>
          </w:tcPr>
          <w:p w14:paraId="7F270165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vMerge/>
            <w:noWrap/>
          </w:tcPr>
          <w:p w14:paraId="166D8AFC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</w:tcPr>
          <w:p w14:paraId="0379B2CD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Merge/>
            <w:noWrap/>
          </w:tcPr>
          <w:p w14:paraId="6ECD205C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noWrap/>
            <w:hideMark/>
          </w:tcPr>
          <w:p w14:paraId="4E5F6AF9" w14:textId="173F4BFA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Behavior</w:t>
            </w:r>
          </w:p>
        </w:tc>
        <w:tc>
          <w:tcPr>
            <w:tcW w:w="653" w:type="dxa"/>
            <w:noWrap/>
            <w:hideMark/>
          </w:tcPr>
          <w:p w14:paraId="3D97AE8B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noWrap/>
            <w:hideMark/>
          </w:tcPr>
          <w:p w14:paraId="7F0FED66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1135945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noWrap/>
            <w:hideMark/>
          </w:tcPr>
          <w:p w14:paraId="7E545F3D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05D6A9B0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1738889A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676" w:type="dxa"/>
            <w:noWrap/>
            <w:hideMark/>
          </w:tcPr>
          <w:p w14:paraId="6EDD303E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3690B27C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</w:tcPr>
          <w:p w14:paraId="681C118A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43" w:type="dxa"/>
          </w:tcPr>
          <w:p w14:paraId="17D9DAD0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</w:tr>
      <w:tr w:rsidR="00170D14" w:rsidRPr="0087727B" w14:paraId="2DAC1813" w14:textId="77777777" w:rsidTr="00170D14">
        <w:trPr>
          <w:trHeight w:val="340"/>
        </w:trPr>
        <w:tc>
          <w:tcPr>
            <w:tcW w:w="1623" w:type="dxa"/>
            <w:vMerge/>
          </w:tcPr>
          <w:p w14:paraId="360D5C2A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Merge/>
            <w:noWrap/>
          </w:tcPr>
          <w:p w14:paraId="399582DC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vMerge/>
          </w:tcPr>
          <w:p w14:paraId="37CA1654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vMerge/>
            <w:noWrap/>
          </w:tcPr>
          <w:p w14:paraId="5EC75746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</w:tcPr>
          <w:p w14:paraId="206C1291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Merge/>
            <w:noWrap/>
          </w:tcPr>
          <w:p w14:paraId="6D10FAFF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noWrap/>
            <w:hideMark/>
          </w:tcPr>
          <w:p w14:paraId="3F79FCED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Knowledge</w:t>
            </w:r>
          </w:p>
        </w:tc>
        <w:tc>
          <w:tcPr>
            <w:tcW w:w="653" w:type="dxa"/>
          </w:tcPr>
          <w:p w14:paraId="45E8E657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noWrap/>
            <w:hideMark/>
          </w:tcPr>
          <w:p w14:paraId="12D97412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B468F8F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noWrap/>
            <w:hideMark/>
          </w:tcPr>
          <w:p w14:paraId="1CFE438F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617279EC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7FBC3CAE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676" w:type="dxa"/>
            <w:noWrap/>
            <w:hideMark/>
          </w:tcPr>
          <w:p w14:paraId="7370D944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4B4C01DC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</w:tcPr>
          <w:p w14:paraId="3DF02E03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43" w:type="dxa"/>
          </w:tcPr>
          <w:p w14:paraId="422201CE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</w:tr>
      <w:tr w:rsidR="00170D14" w:rsidRPr="0087727B" w14:paraId="5D80E6AB" w14:textId="77777777" w:rsidTr="00170D14">
        <w:trPr>
          <w:trHeight w:val="340"/>
        </w:trPr>
        <w:tc>
          <w:tcPr>
            <w:tcW w:w="1623" w:type="dxa"/>
            <w:vMerge/>
          </w:tcPr>
          <w:p w14:paraId="3E245B62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Merge/>
            <w:noWrap/>
          </w:tcPr>
          <w:p w14:paraId="13D28736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vMerge/>
          </w:tcPr>
          <w:p w14:paraId="0E99D679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vMerge/>
            <w:noWrap/>
          </w:tcPr>
          <w:p w14:paraId="3EC587BF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</w:tcPr>
          <w:p w14:paraId="3AF56F2C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Merge/>
            <w:noWrap/>
          </w:tcPr>
          <w:p w14:paraId="74B6BB14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noWrap/>
            <w:hideMark/>
          </w:tcPr>
          <w:p w14:paraId="2133F524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Psychosocial</w:t>
            </w:r>
          </w:p>
        </w:tc>
        <w:tc>
          <w:tcPr>
            <w:tcW w:w="653" w:type="dxa"/>
          </w:tcPr>
          <w:p w14:paraId="615017C1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noWrap/>
            <w:hideMark/>
          </w:tcPr>
          <w:p w14:paraId="58AC315C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0EE85FD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noWrap/>
            <w:hideMark/>
          </w:tcPr>
          <w:p w14:paraId="39972682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76AD1CC5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6A359FB5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676" w:type="dxa"/>
            <w:noWrap/>
            <w:hideMark/>
          </w:tcPr>
          <w:p w14:paraId="263CE38F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08F2A1A5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</w:tcPr>
          <w:p w14:paraId="5F2FEF5C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43" w:type="dxa"/>
          </w:tcPr>
          <w:p w14:paraId="4CFE9402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</w:tr>
      <w:tr w:rsidR="00170D14" w:rsidRPr="0087727B" w14:paraId="619F0FB3" w14:textId="77777777" w:rsidTr="00170D14">
        <w:trPr>
          <w:trHeight w:val="340"/>
        </w:trPr>
        <w:tc>
          <w:tcPr>
            <w:tcW w:w="1623" w:type="dxa"/>
          </w:tcPr>
          <w:p w14:paraId="351E1513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proofErr w:type="spellStart"/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Raiff</w:t>
            </w:r>
            <w:proofErr w:type="spellEnd"/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, 2016</w:t>
            </w:r>
          </w:p>
        </w:tc>
        <w:tc>
          <w:tcPr>
            <w:tcW w:w="452" w:type="dxa"/>
            <w:noWrap/>
          </w:tcPr>
          <w:p w14:paraId="5E1B4368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05" w:type="dxa"/>
          </w:tcPr>
          <w:p w14:paraId="56F5CDE3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616" w:type="dxa"/>
            <w:noWrap/>
          </w:tcPr>
          <w:p w14:paraId="2EE866E4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316" w:type="dxa"/>
            <w:noWrap/>
          </w:tcPr>
          <w:p w14:paraId="24C0021C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RCT</w:t>
            </w:r>
          </w:p>
        </w:tc>
        <w:tc>
          <w:tcPr>
            <w:tcW w:w="849" w:type="dxa"/>
            <w:noWrap/>
          </w:tcPr>
          <w:p w14:paraId="751DB85F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261" w:type="dxa"/>
            <w:noWrap/>
          </w:tcPr>
          <w:p w14:paraId="10370A4D" w14:textId="5A9C0ECA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Behavio</w:t>
            </w:r>
            <w:r w:rsidR="00D53B39">
              <w:rPr>
                <w:rFonts w:eastAsia="Calibr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53" w:type="dxa"/>
            <w:noWrap/>
          </w:tcPr>
          <w:p w14:paraId="2A92F421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676" w:type="dxa"/>
            <w:noWrap/>
          </w:tcPr>
          <w:p w14:paraId="62AC6CC1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0BD50EFE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76" w:type="dxa"/>
            <w:noWrap/>
          </w:tcPr>
          <w:p w14:paraId="07ACE8D0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3" w:type="dxa"/>
            <w:noWrap/>
          </w:tcPr>
          <w:p w14:paraId="0F6C326E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44D768A6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76" w:type="dxa"/>
            <w:noWrap/>
          </w:tcPr>
          <w:p w14:paraId="16D6751C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</w:tcPr>
          <w:p w14:paraId="3C576D9E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</w:tcPr>
          <w:p w14:paraId="011513F4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43" w:type="dxa"/>
          </w:tcPr>
          <w:p w14:paraId="20AB2B0B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</w:tr>
      <w:tr w:rsidR="00170D14" w:rsidRPr="0087727B" w14:paraId="50D56F70" w14:textId="77777777" w:rsidTr="00170D14">
        <w:trPr>
          <w:trHeight w:val="340"/>
        </w:trPr>
        <w:tc>
          <w:tcPr>
            <w:tcW w:w="1623" w:type="dxa"/>
            <w:vMerge w:val="restart"/>
            <w:hideMark/>
          </w:tcPr>
          <w:p w14:paraId="2E2A2F0A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Whittemore,2012</w:t>
            </w:r>
          </w:p>
        </w:tc>
        <w:tc>
          <w:tcPr>
            <w:tcW w:w="452" w:type="dxa"/>
            <w:vMerge w:val="restart"/>
            <w:noWrap/>
            <w:hideMark/>
          </w:tcPr>
          <w:p w14:paraId="235B6F19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05" w:type="dxa"/>
            <w:vMerge w:val="restart"/>
          </w:tcPr>
          <w:p w14:paraId="05C1CB1B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616" w:type="dxa"/>
            <w:vMerge w:val="restart"/>
            <w:noWrap/>
            <w:hideMark/>
          </w:tcPr>
          <w:p w14:paraId="7699870C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320</w:t>
            </w:r>
          </w:p>
        </w:tc>
        <w:tc>
          <w:tcPr>
            <w:tcW w:w="1316" w:type="dxa"/>
            <w:vMerge w:val="restart"/>
            <w:noWrap/>
            <w:hideMark/>
          </w:tcPr>
          <w:p w14:paraId="7ADED90F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RCT</w:t>
            </w:r>
          </w:p>
        </w:tc>
        <w:tc>
          <w:tcPr>
            <w:tcW w:w="849" w:type="dxa"/>
            <w:vMerge w:val="restart"/>
            <w:noWrap/>
            <w:hideMark/>
          </w:tcPr>
          <w:p w14:paraId="5239FE79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61" w:type="dxa"/>
            <w:noWrap/>
            <w:hideMark/>
          </w:tcPr>
          <w:p w14:paraId="15E442B3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Health</w:t>
            </w:r>
          </w:p>
        </w:tc>
        <w:tc>
          <w:tcPr>
            <w:tcW w:w="653" w:type="dxa"/>
            <w:noWrap/>
            <w:hideMark/>
          </w:tcPr>
          <w:p w14:paraId="70DF7F3A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4920C8BC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9C1A719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6534128B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19B83BA2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4BD48739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33547996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4AC94E34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</w:tcPr>
          <w:p w14:paraId="27C9EB25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43" w:type="dxa"/>
          </w:tcPr>
          <w:p w14:paraId="084EC482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</w:tr>
      <w:tr w:rsidR="00170D14" w:rsidRPr="0087727B" w14:paraId="484CE55C" w14:textId="77777777" w:rsidTr="00170D14">
        <w:trPr>
          <w:trHeight w:val="340"/>
        </w:trPr>
        <w:tc>
          <w:tcPr>
            <w:tcW w:w="1623" w:type="dxa"/>
            <w:vMerge/>
          </w:tcPr>
          <w:p w14:paraId="27210F14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Merge/>
            <w:noWrap/>
          </w:tcPr>
          <w:p w14:paraId="3A4C419E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vMerge/>
          </w:tcPr>
          <w:p w14:paraId="1A7E0B97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vMerge/>
            <w:noWrap/>
          </w:tcPr>
          <w:p w14:paraId="708F5461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noWrap/>
          </w:tcPr>
          <w:p w14:paraId="45A4F3BD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Merge/>
            <w:noWrap/>
          </w:tcPr>
          <w:p w14:paraId="64278614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noWrap/>
            <w:hideMark/>
          </w:tcPr>
          <w:p w14:paraId="5B4FA719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Psychosocial</w:t>
            </w:r>
          </w:p>
        </w:tc>
        <w:tc>
          <w:tcPr>
            <w:tcW w:w="653" w:type="dxa"/>
            <w:noWrap/>
            <w:hideMark/>
          </w:tcPr>
          <w:p w14:paraId="19CA5143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019C2F64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FD2BDB5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676" w:type="dxa"/>
            <w:noWrap/>
            <w:hideMark/>
          </w:tcPr>
          <w:p w14:paraId="32C4B34E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3" w:type="dxa"/>
            <w:noWrap/>
            <w:hideMark/>
          </w:tcPr>
          <w:p w14:paraId="3F1F8184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36B8780D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5DE24F0E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4DFFBF1A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</w:tcPr>
          <w:p w14:paraId="67531B50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  <w:tc>
          <w:tcPr>
            <w:tcW w:w="843" w:type="dxa"/>
          </w:tcPr>
          <w:p w14:paraId="7A4BC837" w14:textId="77777777" w:rsidR="003A5266" w:rsidRPr="0087727B" w:rsidRDefault="003A5266" w:rsidP="00597EDB">
            <w:pPr>
              <w:rPr>
                <w:sz w:val="20"/>
                <w:szCs w:val="20"/>
              </w:rPr>
            </w:pPr>
          </w:p>
        </w:tc>
      </w:tr>
      <w:tr w:rsidR="00170D14" w:rsidRPr="0087727B" w14:paraId="04FA0729" w14:textId="77777777" w:rsidTr="00170D14">
        <w:trPr>
          <w:trHeight w:val="340"/>
        </w:trPr>
        <w:tc>
          <w:tcPr>
            <w:tcW w:w="1623" w:type="dxa"/>
            <w:vMerge w:val="restart"/>
            <w:hideMark/>
          </w:tcPr>
          <w:p w14:paraId="4907CC2B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Yu, 2014</w:t>
            </w:r>
          </w:p>
        </w:tc>
        <w:tc>
          <w:tcPr>
            <w:tcW w:w="452" w:type="dxa"/>
            <w:vMerge w:val="restart"/>
            <w:noWrap/>
            <w:hideMark/>
          </w:tcPr>
          <w:p w14:paraId="4B306DFB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1305" w:type="dxa"/>
            <w:vMerge w:val="restart"/>
          </w:tcPr>
          <w:p w14:paraId="1BF8004A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616" w:type="dxa"/>
            <w:vMerge w:val="restart"/>
            <w:noWrap/>
            <w:hideMark/>
          </w:tcPr>
          <w:p w14:paraId="142FE303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316" w:type="dxa"/>
            <w:vMerge w:val="restart"/>
            <w:hideMark/>
          </w:tcPr>
          <w:p w14:paraId="0C24B28D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Non-RCT</w:t>
            </w:r>
          </w:p>
        </w:tc>
        <w:tc>
          <w:tcPr>
            <w:tcW w:w="849" w:type="dxa"/>
            <w:vMerge w:val="restart"/>
            <w:hideMark/>
          </w:tcPr>
          <w:p w14:paraId="76E27122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Critical</w:t>
            </w:r>
          </w:p>
        </w:tc>
        <w:tc>
          <w:tcPr>
            <w:tcW w:w="1261" w:type="dxa"/>
            <w:hideMark/>
          </w:tcPr>
          <w:p w14:paraId="681B221B" w14:textId="2FF04209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Behavior</w:t>
            </w:r>
          </w:p>
        </w:tc>
        <w:tc>
          <w:tcPr>
            <w:tcW w:w="653" w:type="dxa"/>
            <w:hideMark/>
          </w:tcPr>
          <w:p w14:paraId="73F85047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676" w:type="dxa"/>
            <w:hideMark/>
          </w:tcPr>
          <w:p w14:paraId="182CB845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  <w:hideMark/>
          </w:tcPr>
          <w:p w14:paraId="06A5E7F1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6" w:type="dxa"/>
            <w:hideMark/>
          </w:tcPr>
          <w:p w14:paraId="25BFB6DC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73" w:type="dxa"/>
            <w:hideMark/>
          </w:tcPr>
          <w:p w14:paraId="46D6D323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  <w:hideMark/>
          </w:tcPr>
          <w:p w14:paraId="3A6ECEEA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4804C1BF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hideMark/>
          </w:tcPr>
          <w:p w14:paraId="798994F3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4" w:type="dxa"/>
          </w:tcPr>
          <w:p w14:paraId="2E2422F1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43" w:type="dxa"/>
          </w:tcPr>
          <w:p w14:paraId="3B5D4A59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170D14" w:rsidRPr="0087727B" w14:paraId="61C8D1EC" w14:textId="77777777" w:rsidTr="00170D14">
        <w:trPr>
          <w:trHeight w:val="209"/>
        </w:trPr>
        <w:tc>
          <w:tcPr>
            <w:tcW w:w="1623" w:type="dxa"/>
            <w:vMerge/>
          </w:tcPr>
          <w:p w14:paraId="06F166AC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Merge/>
            <w:noWrap/>
          </w:tcPr>
          <w:p w14:paraId="75FC7F7E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vMerge/>
          </w:tcPr>
          <w:p w14:paraId="72B3E8A6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vMerge/>
            <w:noWrap/>
          </w:tcPr>
          <w:p w14:paraId="7AF12D73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11698C71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Merge/>
          </w:tcPr>
          <w:p w14:paraId="193D81AD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hideMark/>
          </w:tcPr>
          <w:p w14:paraId="67A48D48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Psychosocial</w:t>
            </w:r>
          </w:p>
        </w:tc>
        <w:tc>
          <w:tcPr>
            <w:tcW w:w="653" w:type="dxa"/>
            <w:hideMark/>
          </w:tcPr>
          <w:p w14:paraId="2ECCEF47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676" w:type="dxa"/>
            <w:hideMark/>
          </w:tcPr>
          <w:p w14:paraId="070454C2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09" w:type="dxa"/>
            <w:hideMark/>
          </w:tcPr>
          <w:p w14:paraId="4C344169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6" w:type="dxa"/>
            <w:hideMark/>
          </w:tcPr>
          <w:p w14:paraId="0BBE360F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73" w:type="dxa"/>
            <w:hideMark/>
          </w:tcPr>
          <w:p w14:paraId="1B2C99EB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  <w:hideMark/>
          </w:tcPr>
          <w:p w14:paraId="19199641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05A5F2D7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hideMark/>
          </w:tcPr>
          <w:p w14:paraId="4A61D090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4" w:type="dxa"/>
          </w:tcPr>
          <w:p w14:paraId="258AEF78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43" w:type="dxa"/>
          </w:tcPr>
          <w:p w14:paraId="5E118930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170D14" w:rsidRPr="0087727B" w14:paraId="3D16E126" w14:textId="77777777" w:rsidTr="00170D14">
        <w:trPr>
          <w:trHeight w:val="209"/>
        </w:trPr>
        <w:tc>
          <w:tcPr>
            <w:tcW w:w="1623" w:type="dxa"/>
            <w:vMerge w:val="restart"/>
          </w:tcPr>
          <w:p w14:paraId="702A429E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Lawford, 2018</w:t>
            </w:r>
          </w:p>
        </w:tc>
        <w:tc>
          <w:tcPr>
            <w:tcW w:w="452" w:type="dxa"/>
            <w:vMerge w:val="restart"/>
            <w:noWrap/>
          </w:tcPr>
          <w:p w14:paraId="204A9937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305" w:type="dxa"/>
            <w:vMerge w:val="restart"/>
          </w:tcPr>
          <w:p w14:paraId="68E4A985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Osteoarthritis</w:t>
            </w:r>
          </w:p>
        </w:tc>
        <w:tc>
          <w:tcPr>
            <w:tcW w:w="616" w:type="dxa"/>
            <w:vMerge w:val="restart"/>
            <w:noWrap/>
          </w:tcPr>
          <w:p w14:paraId="27484BA7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1316" w:type="dxa"/>
            <w:vMerge w:val="restart"/>
          </w:tcPr>
          <w:p w14:paraId="1B8B1492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RCT</w:t>
            </w:r>
          </w:p>
        </w:tc>
        <w:tc>
          <w:tcPr>
            <w:tcW w:w="849" w:type="dxa"/>
            <w:vMerge w:val="restart"/>
          </w:tcPr>
          <w:p w14:paraId="41A0E2C8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61" w:type="dxa"/>
          </w:tcPr>
          <w:p w14:paraId="5428DFE8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Health (R1-Walking pain)</w:t>
            </w:r>
          </w:p>
        </w:tc>
        <w:tc>
          <w:tcPr>
            <w:tcW w:w="653" w:type="dxa"/>
          </w:tcPr>
          <w:p w14:paraId="3F22AB89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6" w:type="dxa"/>
          </w:tcPr>
          <w:p w14:paraId="301B81F5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A557004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76" w:type="dxa"/>
          </w:tcPr>
          <w:p w14:paraId="2AB72564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  <w:r w:rsidRPr="0087727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dxa"/>
          </w:tcPr>
          <w:p w14:paraId="4F22424C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  <w:r w:rsidRPr="0087727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705636B2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noWrap/>
          </w:tcPr>
          <w:p w14:paraId="367D49BE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</w:tcPr>
          <w:p w14:paraId="7F82DA42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</w:tcPr>
          <w:p w14:paraId="59FC06D1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14:paraId="349E6F0C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</w:tr>
      <w:tr w:rsidR="00170D14" w:rsidRPr="0087727B" w14:paraId="06680B7A" w14:textId="77777777" w:rsidTr="00170D14">
        <w:trPr>
          <w:trHeight w:val="209"/>
        </w:trPr>
        <w:tc>
          <w:tcPr>
            <w:tcW w:w="1623" w:type="dxa"/>
            <w:vMerge/>
          </w:tcPr>
          <w:p w14:paraId="31C834B7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52" w:type="dxa"/>
            <w:vMerge/>
            <w:noWrap/>
          </w:tcPr>
          <w:p w14:paraId="689B1603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  <w:vMerge/>
          </w:tcPr>
          <w:p w14:paraId="20A86083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dxa"/>
            <w:vMerge/>
            <w:noWrap/>
          </w:tcPr>
          <w:p w14:paraId="768B38E2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56123840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vMerge/>
          </w:tcPr>
          <w:p w14:paraId="1404DCB9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61" w:type="dxa"/>
          </w:tcPr>
          <w:p w14:paraId="19946726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Health (R2- Physical function)</w:t>
            </w:r>
          </w:p>
        </w:tc>
        <w:tc>
          <w:tcPr>
            <w:tcW w:w="653" w:type="dxa"/>
          </w:tcPr>
          <w:p w14:paraId="6D45CA49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6" w:type="dxa"/>
          </w:tcPr>
          <w:p w14:paraId="296E362D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421264E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76" w:type="dxa"/>
          </w:tcPr>
          <w:p w14:paraId="06C73C88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  <w:r w:rsidRPr="0087727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73" w:type="dxa"/>
          </w:tcPr>
          <w:p w14:paraId="2469D7BE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  <w:r w:rsidRPr="0087727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B865F8E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noWrap/>
          </w:tcPr>
          <w:p w14:paraId="3D0C81A9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</w:tcPr>
          <w:p w14:paraId="23D6F747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</w:tcPr>
          <w:p w14:paraId="08D93231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</w:tcPr>
          <w:p w14:paraId="0F673BA6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</w:tr>
      <w:tr w:rsidR="00170D14" w:rsidRPr="0087727B" w14:paraId="58B750B9" w14:textId="77777777" w:rsidTr="00170D14">
        <w:trPr>
          <w:trHeight w:val="209"/>
        </w:trPr>
        <w:tc>
          <w:tcPr>
            <w:tcW w:w="1623" w:type="dxa"/>
          </w:tcPr>
          <w:p w14:paraId="608CF553" w14:textId="77777777" w:rsidR="003A5266" w:rsidRPr="0087727B" w:rsidRDefault="003A5266" w:rsidP="00597EDB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proofErr w:type="spellStart"/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Nevedal</w:t>
            </w:r>
            <w:proofErr w:type="spellEnd"/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, 2013</w:t>
            </w:r>
          </w:p>
        </w:tc>
        <w:tc>
          <w:tcPr>
            <w:tcW w:w="452" w:type="dxa"/>
            <w:noWrap/>
          </w:tcPr>
          <w:p w14:paraId="1AAC5F39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305" w:type="dxa"/>
          </w:tcPr>
          <w:p w14:paraId="61CDE107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Osteoarthritis</w:t>
            </w:r>
          </w:p>
        </w:tc>
        <w:tc>
          <w:tcPr>
            <w:tcW w:w="616" w:type="dxa"/>
            <w:noWrap/>
          </w:tcPr>
          <w:p w14:paraId="323EA2C9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645</w:t>
            </w:r>
          </w:p>
        </w:tc>
        <w:tc>
          <w:tcPr>
            <w:tcW w:w="1316" w:type="dxa"/>
          </w:tcPr>
          <w:p w14:paraId="27F7B94F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Non-RCT</w:t>
            </w:r>
          </w:p>
        </w:tc>
        <w:tc>
          <w:tcPr>
            <w:tcW w:w="849" w:type="dxa"/>
          </w:tcPr>
          <w:p w14:paraId="658CDFB1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Critical</w:t>
            </w:r>
          </w:p>
        </w:tc>
        <w:tc>
          <w:tcPr>
            <w:tcW w:w="1261" w:type="dxa"/>
          </w:tcPr>
          <w:p w14:paraId="686E7AE4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Health</w:t>
            </w:r>
          </w:p>
        </w:tc>
        <w:tc>
          <w:tcPr>
            <w:tcW w:w="653" w:type="dxa"/>
          </w:tcPr>
          <w:p w14:paraId="716D64C0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6" w:type="dxa"/>
          </w:tcPr>
          <w:p w14:paraId="0CBF177C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9F49BBC" w14:textId="77777777" w:rsidR="003A5266" w:rsidRPr="0087727B" w:rsidRDefault="003A5266" w:rsidP="00597EDB">
            <w:pPr>
              <w:rPr>
                <w:rFonts w:eastAsia="Calibri,Times New Roman"/>
                <w:color w:val="000000" w:themeColor="text1"/>
                <w:sz w:val="20"/>
                <w:szCs w:val="20"/>
              </w:rPr>
            </w:pPr>
            <w:r w:rsidRPr="0087727B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6" w:type="dxa"/>
          </w:tcPr>
          <w:p w14:paraId="58072ACD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3" w:type="dxa"/>
          </w:tcPr>
          <w:p w14:paraId="2601DA75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30268822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noWrap/>
          </w:tcPr>
          <w:p w14:paraId="51413AB8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</w:tcPr>
          <w:p w14:paraId="4E7691CA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</w:tcPr>
          <w:p w14:paraId="35C3D045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  <w:r w:rsidRPr="0087727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</w:tcPr>
          <w:p w14:paraId="3419B165" w14:textId="77777777" w:rsidR="003A5266" w:rsidRPr="0087727B" w:rsidRDefault="003A5266" w:rsidP="00597EDB">
            <w:pPr>
              <w:rPr>
                <w:color w:val="000000"/>
                <w:sz w:val="20"/>
                <w:szCs w:val="20"/>
              </w:rPr>
            </w:pPr>
            <w:r w:rsidRPr="0087727B">
              <w:rPr>
                <w:color w:val="000000"/>
                <w:sz w:val="20"/>
                <w:szCs w:val="20"/>
              </w:rPr>
              <w:t>0</w:t>
            </w:r>
          </w:p>
        </w:tc>
      </w:tr>
    </w:tbl>
    <w:p w14:paraId="089DD9C3" w14:textId="77777777" w:rsidR="00EA3CB6" w:rsidRDefault="00312CFB">
      <w:pPr>
        <w:rPr>
          <w:sz w:val="20"/>
          <w:szCs w:val="20"/>
        </w:rPr>
      </w:pPr>
      <w:r w:rsidRPr="356B5836">
        <w:rPr>
          <w:sz w:val="20"/>
          <w:szCs w:val="20"/>
        </w:rPr>
        <w:t>+ Positive association</w:t>
      </w:r>
    </w:p>
    <w:p w14:paraId="0A283F21" w14:textId="77777777" w:rsidR="00EA3CB6" w:rsidRDefault="00312CFB">
      <w:pPr>
        <w:rPr>
          <w:sz w:val="20"/>
          <w:szCs w:val="20"/>
        </w:rPr>
      </w:pPr>
      <w:r w:rsidRPr="356B5836">
        <w:rPr>
          <w:sz w:val="20"/>
          <w:szCs w:val="20"/>
        </w:rPr>
        <w:t xml:space="preserve">0 No association </w:t>
      </w:r>
    </w:p>
    <w:p w14:paraId="4878A648" w14:textId="5B453C54" w:rsidR="00ED0D98" w:rsidRDefault="00312CFB">
      <w:r w:rsidRPr="356B5836">
        <w:rPr>
          <w:sz w:val="20"/>
          <w:szCs w:val="20"/>
        </w:rPr>
        <w:t>- Negative association</w:t>
      </w:r>
    </w:p>
    <w:sectPr w:rsidR="00ED0D98" w:rsidSect="003A526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,Times New Roman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08C"/>
    <w:rsid w:val="00037752"/>
    <w:rsid w:val="000F133E"/>
    <w:rsid w:val="00170D14"/>
    <w:rsid w:val="001A5179"/>
    <w:rsid w:val="00312CFB"/>
    <w:rsid w:val="003A5266"/>
    <w:rsid w:val="005A1697"/>
    <w:rsid w:val="005C18BD"/>
    <w:rsid w:val="0061502A"/>
    <w:rsid w:val="0064408C"/>
    <w:rsid w:val="0065426A"/>
    <w:rsid w:val="006771E8"/>
    <w:rsid w:val="006A76BB"/>
    <w:rsid w:val="00795FAA"/>
    <w:rsid w:val="007A76C2"/>
    <w:rsid w:val="0087727B"/>
    <w:rsid w:val="008A326C"/>
    <w:rsid w:val="00984157"/>
    <w:rsid w:val="00A42C42"/>
    <w:rsid w:val="00A87E2F"/>
    <w:rsid w:val="00B06BAF"/>
    <w:rsid w:val="00B159AE"/>
    <w:rsid w:val="00B50289"/>
    <w:rsid w:val="00B70F66"/>
    <w:rsid w:val="00B9505F"/>
    <w:rsid w:val="00C139E1"/>
    <w:rsid w:val="00CB423C"/>
    <w:rsid w:val="00D53B39"/>
    <w:rsid w:val="00D667D2"/>
    <w:rsid w:val="00D8390F"/>
    <w:rsid w:val="00EA3CB6"/>
    <w:rsid w:val="00EC63B5"/>
    <w:rsid w:val="00FB3E13"/>
    <w:rsid w:val="00FE6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B2135"/>
  <w15:chartTrackingRefBased/>
  <w15:docId w15:val="{62920D30-8C17-4C4F-A92D-0447E05E1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26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266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3A5266"/>
    <w:pPr>
      <w:spacing w:before="60" w:after="60" w:line="480" w:lineRule="auto"/>
    </w:pPr>
    <w:rPr>
      <w:rFonts w:ascii="Book Antiqua" w:eastAsiaTheme="minorHAnsi" w:hAnsi="Book Antiqua" w:cstheme="minorBidi"/>
      <w:i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3CB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CB6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Turnbull</dc:creator>
  <cp:keywords/>
  <dc:description/>
  <cp:lastModifiedBy>Sophie Turnbull</cp:lastModifiedBy>
  <cp:revision>2</cp:revision>
  <dcterms:created xsi:type="dcterms:W3CDTF">2020-04-20T16:41:00Z</dcterms:created>
  <dcterms:modified xsi:type="dcterms:W3CDTF">2020-04-20T16:41:00Z</dcterms:modified>
</cp:coreProperties>
</file>